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497D6" w14:textId="5A4EF0C2" w:rsidR="00F46EA8" w:rsidRPr="00BF597A" w:rsidRDefault="00685163" w:rsidP="00BB345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597A">
        <w:rPr>
          <w:rFonts w:ascii="Times New Roman" w:hAnsi="Times New Roman" w:cs="Times New Roman"/>
          <w:b/>
          <w:sz w:val="24"/>
          <w:szCs w:val="24"/>
        </w:rPr>
        <w:t>Supplementa</w:t>
      </w:r>
      <w:r w:rsidR="00B34F50" w:rsidRPr="00BF597A">
        <w:rPr>
          <w:rFonts w:ascii="Times New Roman" w:hAnsi="Times New Roman" w:cs="Times New Roman"/>
          <w:b/>
          <w:sz w:val="24"/>
          <w:szCs w:val="24"/>
        </w:rPr>
        <w:t>l</w:t>
      </w:r>
      <w:r w:rsidRPr="00BF597A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539590B0" w14:textId="573A1E60" w:rsidR="00D17B91" w:rsidRPr="00BF597A" w:rsidRDefault="00781765" w:rsidP="00AC4BD3">
      <w:pPr>
        <w:spacing w:line="360" w:lineRule="auto"/>
        <w:jc w:val="center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  <w:noProof/>
        </w:rPr>
        <w:drawing>
          <wp:inline distT="0" distB="0" distL="0" distR="0" wp14:anchorId="6BAC3871" wp14:editId="566BC8E8">
            <wp:extent cx="5400040" cy="3239770"/>
            <wp:effectExtent l="0" t="0" r="0" b="0"/>
            <wp:docPr id="31149003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49003" name="Imagen 1" descr="Gráfic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82926" w14:textId="25F54DE2" w:rsidR="00364CC4" w:rsidRDefault="00DF102A" w:rsidP="00BB3459">
      <w:pPr>
        <w:spacing w:line="360" w:lineRule="auto"/>
        <w:jc w:val="both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</w:rPr>
        <w:t>Figure S1</w:t>
      </w:r>
      <w:r w:rsidR="00F5379D" w:rsidRPr="00BF597A">
        <w:rPr>
          <w:rFonts w:ascii="Times New Roman" w:hAnsi="Times New Roman" w:cs="Times New Roman"/>
        </w:rPr>
        <w:t xml:space="preserve">: Normalized DNA concentration </w:t>
      </w:r>
      <w:r w:rsidR="00BB3459" w:rsidRPr="00BF597A">
        <w:rPr>
          <w:rFonts w:ascii="Times New Roman" w:hAnsi="Times New Roman" w:cs="Times New Roman"/>
        </w:rPr>
        <w:t>according to the density of each fraction for both ST (</w:t>
      </w:r>
      <w:r w:rsidR="00BB3459" w:rsidRPr="00BF597A">
        <w:rPr>
          <w:rFonts w:ascii="Times New Roman" w:hAnsi="Times New Roman" w:cs="Times New Roman"/>
          <w:i/>
          <w:iCs/>
        </w:rPr>
        <w:t>green lines</w:t>
      </w:r>
      <w:r w:rsidR="00BB3459" w:rsidRPr="00BF597A">
        <w:rPr>
          <w:rFonts w:ascii="Times New Roman" w:hAnsi="Times New Roman" w:cs="Times New Roman"/>
        </w:rPr>
        <w:t>) and LT (</w:t>
      </w:r>
      <w:r w:rsidR="00BB3459" w:rsidRPr="00BF597A">
        <w:rPr>
          <w:rFonts w:ascii="Times New Roman" w:hAnsi="Times New Roman" w:cs="Times New Roman"/>
          <w:i/>
          <w:iCs/>
        </w:rPr>
        <w:t>blue lines</w:t>
      </w:r>
      <w:r w:rsidR="00BB3459" w:rsidRPr="00BF597A">
        <w:rPr>
          <w:rFonts w:ascii="Times New Roman" w:hAnsi="Times New Roman" w:cs="Times New Roman"/>
        </w:rPr>
        <w:t xml:space="preserve">). Each point represents the mean concentration of the triplicates of </w:t>
      </w:r>
      <w:r w:rsidR="00BB3459" w:rsidRPr="00BF597A">
        <w:rPr>
          <w:rFonts w:ascii="Times New Roman" w:hAnsi="Times New Roman" w:cs="Times New Roman"/>
          <w:vertAlign w:val="superscript"/>
        </w:rPr>
        <w:t>c13</w:t>
      </w:r>
      <w:r w:rsidR="00BB3459" w:rsidRPr="00BF597A">
        <w:rPr>
          <w:rFonts w:ascii="Times New Roman" w:hAnsi="Times New Roman" w:cs="Times New Roman"/>
        </w:rPr>
        <w:t>treatment (</w:t>
      </w:r>
      <w:r w:rsidR="00BB3459" w:rsidRPr="00BF597A">
        <w:rPr>
          <w:rFonts w:ascii="Times New Roman" w:hAnsi="Times New Roman" w:cs="Times New Roman"/>
          <w:i/>
          <w:iCs/>
        </w:rPr>
        <w:t>dashed lines</w:t>
      </w:r>
      <w:r w:rsidR="00BB3459" w:rsidRPr="00BF597A">
        <w:rPr>
          <w:rFonts w:ascii="Times New Roman" w:hAnsi="Times New Roman" w:cs="Times New Roman"/>
        </w:rPr>
        <w:t xml:space="preserve">) and </w:t>
      </w:r>
      <w:r w:rsidR="00BB3459" w:rsidRPr="00BF597A">
        <w:rPr>
          <w:rFonts w:ascii="Times New Roman" w:hAnsi="Times New Roman" w:cs="Times New Roman"/>
          <w:vertAlign w:val="superscript"/>
        </w:rPr>
        <w:t>c12</w:t>
      </w:r>
      <w:r w:rsidR="00BB3459" w:rsidRPr="00BF597A">
        <w:rPr>
          <w:rFonts w:ascii="Times New Roman" w:hAnsi="Times New Roman" w:cs="Times New Roman"/>
        </w:rPr>
        <w:t>control (</w:t>
      </w:r>
      <w:r w:rsidR="00BB3459" w:rsidRPr="00BF597A">
        <w:rPr>
          <w:rFonts w:ascii="Times New Roman" w:hAnsi="Times New Roman" w:cs="Times New Roman"/>
          <w:i/>
          <w:iCs/>
        </w:rPr>
        <w:t xml:space="preserve">continuous lines). </w:t>
      </w:r>
      <w:r w:rsidR="00BB3459" w:rsidRPr="00BF597A">
        <w:rPr>
          <w:rFonts w:ascii="Times New Roman" w:hAnsi="Times New Roman" w:cs="Times New Roman"/>
        </w:rPr>
        <w:t>Red areas indicate density ranges of heavy and light pools.</w:t>
      </w:r>
    </w:p>
    <w:p w14:paraId="5637F7E4" w14:textId="77777777" w:rsidR="00AC4BD3" w:rsidRPr="00BF597A" w:rsidRDefault="00AC4BD3" w:rsidP="00BB3459">
      <w:pPr>
        <w:spacing w:line="360" w:lineRule="auto"/>
        <w:jc w:val="both"/>
        <w:rPr>
          <w:rFonts w:ascii="Times New Roman" w:hAnsi="Times New Roman" w:cs="Times New Roman"/>
        </w:rPr>
      </w:pPr>
    </w:p>
    <w:p w14:paraId="34775E0E" w14:textId="62AC7930" w:rsidR="00685163" w:rsidRPr="00BF597A" w:rsidRDefault="009F12EF" w:rsidP="00BB3459">
      <w:pPr>
        <w:spacing w:line="360" w:lineRule="auto"/>
        <w:jc w:val="both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  <w:noProof/>
        </w:rPr>
        <w:drawing>
          <wp:inline distT="0" distB="0" distL="0" distR="0" wp14:anchorId="0DB2023A" wp14:editId="3AAD507B">
            <wp:extent cx="5357495" cy="2100352"/>
            <wp:effectExtent l="0" t="0" r="0" b="0"/>
            <wp:docPr id="2132591764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591764" name="Imagen 1" descr="Gráfico, Histograma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8218" cy="2104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56CEF" w14:textId="1EB543E3" w:rsidR="00DE3CFD" w:rsidRDefault="00685163" w:rsidP="00BB3459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F597A">
        <w:rPr>
          <w:rFonts w:ascii="Times New Roman" w:hAnsi="Times New Roman" w:cs="Times New Roman"/>
        </w:rPr>
        <w:t>Figure S</w:t>
      </w:r>
      <w:r w:rsidR="00D17B91" w:rsidRPr="00BF597A">
        <w:rPr>
          <w:rFonts w:ascii="Times New Roman" w:hAnsi="Times New Roman" w:cs="Times New Roman"/>
        </w:rPr>
        <w:t>2</w:t>
      </w:r>
      <w:r w:rsidR="00F5379D" w:rsidRPr="00BF597A">
        <w:rPr>
          <w:rFonts w:ascii="Times New Roman" w:hAnsi="Times New Roman" w:cs="Times New Roman"/>
        </w:rPr>
        <w:t xml:space="preserve">: </w:t>
      </w:r>
      <w:r w:rsidR="009F43A2" w:rsidRPr="00BF597A">
        <w:rPr>
          <w:rFonts w:ascii="Times New Roman" w:eastAsia="Times New Roman" w:hAnsi="Times New Roman" w:cs="Times New Roman"/>
        </w:rPr>
        <w:t>PAH concentrations in ST (</w:t>
      </w:r>
      <w:r w:rsidR="00362F1B" w:rsidRPr="00BF597A">
        <w:rPr>
          <w:rFonts w:ascii="Times New Roman" w:eastAsia="Times New Roman" w:hAnsi="Times New Roman" w:cs="Times New Roman"/>
        </w:rPr>
        <w:t>A</w:t>
      </w:r>
      <w:r w:rsidR="009F43A2" w:rsidRPr="00BF597A">
        <w:rPr>
          <w:rFonts w:ascii="Times New Roman" w:eastAsia="Times New Roman" w:hAnsi="Times New Roman" w:cs="Times New Roman"/>
        </w:rPr>
        <w:t>) and LT (</w:t>
      </w:r>
      <w:r w:rsidR="00362F1B" w:rsidRPr="00BF597A">
        <w:rPr>
          <w:rFonts w:ascii="Times New Roman" w:eastAsia="Times New Roman" w:hAnsi="Times New Roman" w:cs="Times New Roman"/>
        </w:rPr>
        <w:t>B</w:t>
      </w:r>
      <w:r w:rsidR="009F43A2" w:rsidRPr="00BF597A">
        <w:rPr>
          <w:rFonts w:ascii="Times New Roman" w:eastAsia="Times New Roman" w:hAnsi="Times New Roman" w:cs="Times New Roman"/>
        </w:rPr>
        <w:t>) non inoculated soil microcosms through incubation period. Results are expressed as the mean concentration with their standard deviation.</w:t>
      </w:r>
      <w:r w:rsidR="00AC4BD3" w:rsidRPr="00AC4BD3">
        <w:t xml:space="preserve"> </w:t>
      </w:r>
      <w:r w:rsidR="00AC4BD3" w:rsidRPr="00AC4BD3">
        <w:rPr>
          <w:rFonts w:ascii="Times New Roman" w:eastAsia="Times New Roman" w:hAnsi="Times New Roman" w:cs="Times New Roman"/>
        </w:rPr>
        <w:t>(ACY: acenaphthylene; FLU: fluorene; ANT: anthracene; PHE: phenanthrene; PYR: pyrene; FLN: fluoranthene; B[a]A: benzo(a)anthracene; CRY: chrysene; B[a]P: benzo(a)pyrene).</w:t>
      </w:r>
      <w:r w:rsidR="009F43A2" w:rsidRPr="00BF597A">
        <w:rPr>
          <w:rFonts w:ascii="Times New Roman" w:eastAsia="Times New Roman" w:hAnsi="Times New Roman" w:cs="Times New Roman"/>
        </w:rPr>
        <w:t xml:space="preserve"> </w:t>
      </w:r>
    </w:p>
    <w:p w14:paraId="41D6F807" w14:textId="77777777" w:rsidR="00AC4BD3" w:rsidRDefault="00AC4BD3" w:rsidP="00BB3459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C4CBCDE" w14:textId="77777777" w:rsidR="00AC4BD3" w:rsidRDefault="00AC4BD3" w:rsidP="00BB3459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BB85199" w14:textId="77777777" w:rsidR="00AC4BD3" w:rsidRDefault="00AC4BD3" w:rsidP="00BB3459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D618273" w14:textId="77777777" w:rsidR="00AC4BD3" w:rsidRDefault="00AC4BD3" w:rsidP="00BB3459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A0A146A" w14:textId="77777777" w:rsidR="00AC4BD3" w:rsidRPr="00BF597A" w:rsidRDefault="00AC4BD3" w:rsidP="00BB3459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8D0F766" w14:textId="77777777" w:rsidR="00DC32AE" w:rsidRPr="00BF597A" w:rsidRDefault="00DC32AE" w:rsidP="00BB3459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Tablaconcuadrcula"/>
        <w:tblW w:w="8926" w:type="dxa"/>
        <w:jc w:val="center"/>
        <w:tblLook w:val="04A0" w:firstRow="1" w:lastRow="0" w:firstColumn="1" w:lastColumn="0" w:noHBand="0" w:noVBand="1"/>
      </w:tblPr>
      <w:tblGrid>
        <w:gridCol w:w="1611"/>
        <w:gridCol w:w="453"/>
        <w:gridCol w:w="681"/>
        <w:gridCol w:w="652"/>
        <w:gridCol w:w="894"/>
        <w:gridCol w:w="769"/>
        <w:gridCol w:w="763"/>
        <w:gridCol w:w="758"/>
        <w:gridCol w:w="815"/>
        <w:gridCol w:w="769"/>
        <w:gridCol w:w="761"/>
      </w:tblGrid>
      <w:tr w:rsidR="00BF597A" w:rsidRPr="00BF597A" w14:paraId="13E10D19" w14:textId="5EAA1CF3" w:rsidTr="00BF597A">
        <w:trPr>
          <w:trHeight w:val="262"/>
          <w:jc w:val="center"/>
        </w:trPr>
        <w:tc>
          <w:tcPr>
            <w:tcW w:w="1611" w:type="dxa"/>
            <w:vMerge w:val="restart"/>
            <w:shd w:val="clear" w:color="auto" w:fill="D9D9D9" w:themeFill="background1" w:themeFillShade="D9"/>
          </w:tcPr>
          <w:p w14:paraId="3419EF6B" w14:textId="10368F62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Sample</w:t>
            </w:r>
          </w:p>
        </w:tc>
        <w:tc>
          <w:tcPr>
            <w:tcW w:w="453" w:type="dxa"/>
            <w:vMerge w:val="restart"/>
            <w:shd w:val="clear" w:color="auto" w:fill="D9D9D9" w:themeFill="background1" w:themeFillShade="D9"/>
          </w:tcPr>
          <w:p w14:paraId="11294771" w14:textId="39A4FD5A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6862" w:type="dxa"/>
            <w:gridSpan w:val="9"/>
            <w:shd w:val="clear" w:color="auto" w:fill="D9D9D9" w:themeFill="background1" w:themeFillShade="D9"/>
          </w:tcPr>
          <w:p w14:paraId="3F257E34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BF597A" w:rsidRPr="00BF597A" w14:paraId="5F3850FA" w14:textId="77777777" w:rsidTr="00BF597A">
        <w:trPr>
          <w:trHeight w:val="262"/>
          <w:jc w:val="center"/>
        </w:trPr>
        <w:tc>
          <w:tcPr>
            <w:tcW w:w="1611" w:type="dxa"/>
            <w:vMerge/>
            <w:tcBorders>
              <w:bottom w:val="single" w:sz="4" w:space="0" w:color="auto"/>
            </w:tcBorders>
          </w:tcPr>
          <w:p w14:paraId="173875A8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" w:type="dxa"/>
            <w:vMerge/>
            <w:tcBorders>
              <w:bottom w:val="single" w:sz="4" w:space="0" w:color="auto"/>
            </w:tcBorders>
          </w:tcPr>
          <w:p w14:paraId="6C067C41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46177DE0" w14:textId="30EBCAAC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ACY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4FD9BBBA" w14:textId="5BD001D2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FLU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F03C0FC" w14:textId="790BD96F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ANT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7E0F6B65" w14:textId="56A1623F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PHN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3097F89B" w14:textId="0842EC86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PYR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1290FF9" w14:textId="0A7877CC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FLN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F56B01B" w14:textId="4A98798B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B[a]A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BAEBDD2" w14:textId="567B9852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CRY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69B4FC1A" w14:textId="5E8F5EEC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</w:rPr>
            </w:pPr>
            <w:r w:rsidRPr="00BF597A">
              <w:rPr>
                <w:rFonts w:ascii="Times New Roman" w:eastAsia="Times New Roman" w:hAnsi="Times New Roman" w:cs="Times New Roman"/>
              </w:rPr>
              <w:t>B[a]P</w:t>
            </w:r>
          </w:p>
        </w:tc>
      </w:tr>
      <w:tr w:rsidR="00BF597A" w:rsidRPr="00BF597A" w14:paraId="3E90FEA8" w14:textId="77777777" w:rsidTr="00BF597A">
        <w:trPr>
          <w:jc w:val="center"/>
        </w:trPr>
        <w:tc>
          <w:tcPr>
            <w:tcW w:w="1611" w:type="dxa"/>
            <w:tcBorders>
              <w:bottom w:val="nil"/>
              <w:right w:val="single" w:sz="4" w:space="0" w:color="auto"/>
            </w:tcBorders>
          </w:tcPr>
          <w:p w14:paraId="3BC04243" w14:textId="6E64D7B3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Control ST </w:t>
            </w:r>
          </w:p>
        </w:tc>
        <w:tc>
          <w:tcPr>
            <w:tcW w:w="45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A78FFD" w14:textId="1A93A2C0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DF128F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9BAD76F" w14:textId="0E44C24F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6FE7A805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2525BAD5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14:paraId="337D5053" w14:textId="3CDBDC89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58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697F5CE9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561C51E7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177EDD0B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left w:val="single" w:sz="8" w:space="0" w:color="auto"/>
              <w:bottom w:val="nil"/>
            </w:tcBorders>
            <w:shd w:val="clear" w:color="auto" w:fill="E7E6E6" w:themeFill="background2"/>
          </w:tcPr>
          <w:p w14:paraId="78F2A577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55E08EE9" w14:textId="77777777" w:rsidTr="00BF597A">
        <w:trPr>
          <w:jc w:val="center"/>
        </w:trPr>
        <w:tc>
          <w:tcPr>
            <w:tcW w:w="1611" w:type="dxa"/>
            <w:tcBorders>
              <w:top w:val="nil"/>
              <w:bottom w:val="nil"/>
              <w:right w:val="single" w:sz="4" w:space="0" w:color="auto"/>
            </w:tcBorders>
          </w:tcPr>
          <w:p w14:paraId="167FCBA8" w14:textId="5F0A2A83" w:rsidR="00BF597A" w:rsidRPr="00BF597A" w:rsidRDefault="00BF597A" w:rsidP="00BF597A">
            <w:pPr>
              <w:spacing w:line="23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Control S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4A2F4" w14:textId="2CD76390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C66785D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FDC49F4" w14:textId="4ED7EB30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0DCAEB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2E5277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1E88CE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6B731E0D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3A54C30C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60CB739B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nil"/>
            </w:tcBorders>
            <w:shd w:val="clear" w:color="auto" w:fill="E7E6E6" w:themeFill="background2"/>
          </w:tcPr>
          <w:p w14:paraId="781EEFC0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138DB8A0" w14:textId="77777777" w:rsidTr="00BF597A">
        <w:trPr>
          <w:jc w:val="center"/>
        </w:trPr>
        <w:tc>
          <w:tcPr>
            <w:tcW w:w="1611" w:type="dxa"/>
            <w:tcBorders>
              <w:top w:val="nil"/>
              <w:bottom w:val="nil"/>
              <w:right w:val="single" w:sz="4" w:space="0" w:color="auto"/>
            </w:tcBorders>
          </w:tcPr>
          <w:p w14:paraId="3A6E2750" w14:textId="3F7C275F" w:rsidR="00BF597A" w:rsidRPr="00BF597A" w:rsidRDefault="00BF597A" w:rsidP="00BF597A">
            <w:pPr>
              <w:spacing w:line="23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Control S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6F8C3" w14:textId="5E134D8C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8632D11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6DE21C5D" w14:textId="12245F28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671F96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338474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6D0A25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4E2AE32A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5E59A529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30220D1B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nil"/>
            </w:tcBorders>
            <w:shd w:val="clear" w:color="auto" w:fill="E7E6E6" w:themeFill="background2"/>
          </w:tcPr>
          <w:p w14:paraId="255D9E46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371AD3B6" w14:textId="77777777" w:rsidTr="00BF597A">
        <w:trPr>
          <w:jc w:val="center"/>
        </w:trPr>
        <w:tc>
          <w:tcPr>
            <w:tcW w:w="1611" w:type="dxa"/>
            <w:tcBorders>
              <w:top w:val="nil"/>
              <w:bottom w:val="nil"/>
              <w:right w:val="single" w:sz="4" w:space="0" w:color="auto"/>
            </w:tcBorders>
          </w:tcPr>
          <w:p w14:paraId="2ED1D28B" w14:textId="1546D6AE" w:rsidR="00BF597A" w:rsidRPr="00BF597A" w:rsidRDefault="00BF597A" w:rsidP="00BF597A">
            <w:pPr>
              <w:spacing w:line="23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Treatment S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6E3BB" w14:textId="2592E394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731CD09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BDB507A" w14:textId="2FC4AD1C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AB4677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0BB1D85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5684C6F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6D492559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2A2ABE2C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44CE54C2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nil"/>
            </w:tcBorders>
            <w:shd w:val="clear" w:color="auto" w:fill="E7E6E6" w:themeFill="background2"/>
          </w:tcPr>
          <w:p w14:paraId="3A9667D9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1E655280" w14:textId="77777777" w:rsidTr="00BF597A">
        <w:trPr>
          <w:jc w:val="center"/>
        </w:trPr>
        <w:tc>
          <w:tcPr>
            <w:tcW w:w="1611" w:type="dxa"/>
            <w:tcBorders>
              <w:top w:val="nil"/>
              <w:bottom w:val="nil"/>
              <w:right w:val="single" w:sz="4" w:space="0" w:color="auto"/>
            </w:tcBorders>
          </w:tcPr>
          <w:p w14:paraId="61ECC91F" w14:textId="6317F2CC" w:rsidR="00BF597A" w:rsidRPr="00BF597A" w:rsidRDefault="00BF597A" w:rsidP="00BF597A">
            <w:pPr>
              <w:spacing w:line="23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Treatment S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C9A47" w14:textId="0F3177F0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64D3639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6E784D6" w14:textId="3C939F26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DFE6EC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AADC21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7CBA325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5A3EB561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32C13CA8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3A40BA85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nil"/>
            </w:tcBorders>
            <w:shd w:val="clear" w:color="auto" w:fill="E7E6E6" w:themeFill="background2"/>
          </w:tcPr>
          <w:p w14:paraId="604050B6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374E4564" w14:textId="77777777" w:rsidTr="00BF597A">
        <w:trPr>
          <w:jc w:val="center"/>
        </w:trPr>
        <w:tc>
          <w:tcPr>
            <w:tcW w:w="1611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1B2FF095" w14:textId="7ABF5E5A" w:rsidR="00BF597A" w:rsidRPr="00BF597A" w:rsidRDefault="00BF597A" w:rsidP="00BF597A">
            <w:pPr>
              <w:spacing w:line="23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Treatment S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2D4013" w14:textId="77D2FD7D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54074511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7FFD85D" w14:textId="5B25CBC6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D1C6238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4F0D0B1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582E1AE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</w:tcPr>
          <w:p w14:paraId="59189FB5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</w:tcPr>
          <w:p w14:paraId="20B3D83E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</w:tcPr>
          <w:p w14:paraId="2E7B952C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561679DF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1AC2EBB9" w14:textId="77777777" w:rsidTr="00BF597A">
        <w:trPr>
          <w:jc w:val="center"/>
        </w:trPr>
        <w:tc>
          <w:tcPr>
            <w:tcW w:w="1611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17B35D34" w14:textId="568B8AA6" w:rsidR="00BF597A" w:rsidRPr="00BF597A" w:rsidRDefault="00BF597A" w:rsidP="00BF597A">
            <w:pPr>
              <w:spacing w:line="23" w:lineRule="atLeas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Control LT </w:t>
            </w:r>
          </w:p>
        </w:tc>
        <w:tc>
          <w:tcPr>
            <w:tcW w:w="45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0B4B7D" w14:textId="4546EA95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63A41E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675BCBB5" w14:textId="35F18AB9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7A2BBAA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9064B97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18EA9BD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9126EE2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334A8EC" w14:textId="2D2E6CA0" w:rsidR="00BF597A" w:rsidRPr="00BF597A" w:rsidRDefault="00A11DA1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64130E3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12" w:space="0" w:color="auto"/>
              <w:left w:val="single" w:sz="8" w:space="0" w:color="auto"/>
              <w:bottom w:val="nil"/>
            </w:tcBorders>
          </w:tcPr>
          <w:p w14:paraId="1DFD556D" w14:textId="6909F403" w:rsidR="00BF597A" w:rsidRPr="00A11DA1" w:rsidRDefault="00A11DA1" w:rsidP="00A11DA1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1D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BF597A" w:rsidRPr="00BF597A" w14:paraId="3A5E08DB" w14:textId="77777777" w:rsidTr="00BF597A">
        <w:trPr>
          <w:jc w:val="center"/>
        </w:trPr>
        <w:tc>
          <w:tcPr>
            <w:tcW w:w="1611" w:type="dxa"/>
            <w:tcBorders>
              <w:top w:val="nil"/>
              <w:bottom w:val="nil"/>
              <w:right w:val="single" w:sz="4" w:space="0" w:color="auto"/>
            </w:tcBorders>
          </w:tcPr>
          <w:p w14:paraId="5B8637D0" w14:textId="716B548E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Control L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E390A" w14:textId="03F79BB4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21402" w14:textId="063BD7C0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47181D06" w14:textId="15AFBCB0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31E4FB1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CE3EAFB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EBA6313" w14:textId="4C35279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F7789C0" w14:textId="2E3CA7CB" w:rsidR="00BF597A" w:rsidRPr="00BF597A" w:rsidRDefault="00A11DA1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7EC46EB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E6979BD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nil"/>
            </w:tcBorders>
          </w:tcPr>
          <w:p w14:paraId="3F7035BB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6CEA0293" w14:textId="77777777" w:rsidTr="00BF597A">
        <w:trPr>
          <w:jc w:val="center"/>
        </w:trPr>
        <w:tc>
          <w:tcPr>
            <w:tcW w:w="1611" w:type="dxa"/>
            <w:tcBorders>
              <w:top w:val="nil"/>
              <w:bottom w:val="nil"/>
              <w:right w:val="single" w:sz="4" w:space="0" w:color="auto"/>
            </w:tcBorders>
          </w:tcPr>
          <w:p w14:paraId="448679D9" w14:textId="7F19681A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Control L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507C0" w14:textId="6A6A972A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4D019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75FD4DD3" w14:textId="63165702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19F893F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060F773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301CE26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74E3357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E14588A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D956800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nil"/>
            </w:tcBorders>
          </w:tcPr>
          <w:p w14:paraId="37C36E84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45E25EC2" w14:textId="77777777" w:rsidTr="00BF597A">
        <w:trPr>
          <w:jc w:val="center"/>
        </w:trPr>
        <w:tc>
          <w:tcPr>
            <w:tcW w:w="1611" w:type="dxa"/>
            <w:tcBorders>
              <w:top w:val="nil"/>
              <w:bottom w:val="nil"/>
              <w:right w:val="single" w:sz="4" w:space="0" w:color="auto"/>
            </w:tcBorders>
          </w:tcPr>
          <w:p w14:paraId="6871C1E7" w14:textId="147AC83A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Treatment L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03D44" w14:textId="355A5AF5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3D383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6F28A889" w14:textId="18805043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5D68603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1DFC67B" w14:textId="1FBDBA9A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0CE28A9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FFABC48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2115C450" w14:textId="404188EB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5B1906B4" w14:textId="1A2D3F3F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nil"/>
            </w:tcBorders>
          </w:tcPr>
          <w:p w14:paraId="6A2318D4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5CCB5C58" w14:textId="77777777" w:rsidTr="00BF597A">
        <w:trPr>
          <w:jc w:val="center"/>
        </w:trPr>
        <w:tc>
          <w:tcPr>
            <w:tcW w:w="1611" w:type="dxa"/>
            <w:tcBorders>
              <w:top w:val="nil"/>
              <w:bottom w:val="nil"/>
              <w:right w:val="single" w:sz="4" w:space="0" w:color="auto"/>
            </w:tcBorders>
          </w:tcPr>
          <w:p w14:paraId="185A09A0" w14:textId="13CDA601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Treatment L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558AD" w14:textId="11EC1871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AE2A9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E7E6E6" w:themeFill="background2"/>
          </w:tcPr>
          <w:p w14:paraId="51300E19" w14:textId="7B2612C4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3B99C028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146D87AA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8FA4306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3EA14D9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062E903E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436051F8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auto"/>
              <w:bottom w:val="nil"/>
            </w:tcBorders>
          </w:tcPr>
          <w:p w14:paraId="613580D1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597A" w:rsidRPr="00BF597A" w14:paraId="02EA0CE1" w14:textId="77777777" w:rsidTr="00BF597A">
        <w:trPr>
          <w:jc w:val="center"/>
        </w:trPr>
        <w:tc>
          <w:tcPr>
            <w:tcW w:w="1611" w:type="dxa"/>
            <w:tcBorders>
              <w:top w:val="nil"/>
              <w:right w:val="single" w:sz="4" w:space="0" w:color="auto"/>
            </w:tcBorders>
          </w:tcPr>
          <w:p w14:paraId="00A29342" w14:textId="12D6807A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BF597A">
              <w:rPr>
                <w:rFonts w:ascii="Times New Roman" w:hAnsi="Times New Roman" w:cs="Times New Roman"/>
                <w:sz w:val="20"/>
                <w:szCs w:val="20"/>
              </w:rPr>
              <w:t xml:space="preserve">C Treatment LT 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E5D336" w14:textId="2597213B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0313D50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E7E6E6" w:themeFill="background2"/>
          </w:tcPr>
          <w:p w14:paraId="77F8050B" w14:textId="7CC6582A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0E66E70" w14:textId="3502645E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6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3276BDF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A6211CB" w14:textId="705E2746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59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5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F517E89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4703193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F2AAC24" w14:textId="77777777" w:rsidR="00BF597A" w:rsidRPr="00BF597A" w:rsidRDefault="00BF597A" w:rsidP="00BF597A">
            <w:pPr>
              <w:spacing w:line="2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auto"/>
            </w:tcBorders>
          </w:tcPr>
          <w:p w14:paraId="531AD5D1" w14:textId="77777777" w:rsidR="00BF597A" w:rsidRPr="00BF597A" w:rsidRDefault="00BF597A" w:rsidP="00BF597A">
            <w:pPr>
              <w:spacing w:line="23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CA5FEDA" w14:textId="27C06528" w:rsidR="00060BC7" w:rsidRDefault="00DC32AE" w:rsidP="00BF597A">
      <w:pPr>
        <w:spacing w:before="160" w:line="360" w:lineRule="auto"/>
        <w:jc w:val="both"/>
        <w:rPr>
          <w:rFonts w:ascii="Times New Roman" w:eastAsia="Times New Roman" w:hAnsi="Times New Roman" w:cs="Times New Roman"/>
        </w:rPr>
      </w:pPr>
      <w:r w:rsidRPr="00BF597A">
        <w:rPr>
          <w:rFonts w:ascii="Times New Roman" w:eastAsia="Times New Roman" w:hAnsi="Times New Roman" w:cs="Times New Roman"/>
        </w:rPr>
        <w:t>Table S1</w:t>
      </w:r>
      <w:r w:rsidR="00BF597A" w:rsidRPr="00BF597A">
        <w:rPr>
          <w:rFonts w:ascii="Times New Roman" w:eastAsia="Times New Roman" w:hAnsi="Times New Roman" w:cs="Times New Roman"/>
        </w:rPr>
        <w:t>: Samples identified as outliers by PAH specie</w:t>
      </w:r>
      <w:r w:rsidR="005C2F34">
        <w:rPr>
          <w:rFonts w:ascii="Times New Roman" w:eastAsia="Times New Roman" w:hAnsi="Times New Roman" w:cs="Times New Roman"/>
        </w:rPr>
        <w:t>,</w:t>
      </w:r>
      <w:r w:rsidR="00BF597A" w:rsidRPr="00BF597A">
        <w:rPr>
          <w:rFonts w:ascii="Times New Roman" w:eastAsia="Times New Roman" w:hAnsi="Times New Roman" w:cs="Times New Roman"/>
        </w:rPr>
        <w:t xml:space="preserve"> marked by an </w:t>
      </w:r>
      <w:r w:rsidR="00BF597A" w:rsidRPr="00BF597A">
        <w:rPr>
          <w:rFonts w:ascii="Times New Roman" w:eastAsia="Times New Roman" w:hAnsi="Times New Roman" w:cs="Times New Roman"/>
          <w:b/>
          <w:bCs/>
        </w:rPr>
        <w:t>X</w:t>
      </w:r>
      <w:r w:rsidR="005C2F34">
        <w:rPr>
          <w:rFonts w:ascii="Times New Roman" w:eastAsia="Times New Roman" w:hAnsi="Times New Roman" w:cs="Times New Roman"/>
          <w:b/>
          <w:bCs/>
        </w:rPr>
        <w:t>,</w:t>
      </w:r>
      <w:r w:rsidR="00BF597A" w:rsidRPr="00BF597A">
        <w:rPr>
          <w:rFonts w:ascii="Times New Roman" w:eastAsia="Times New Roman" w:hAnsi="Times New Roman" w:cs="Times New Roman"/>
        </w:rPr>
        <w:t xml:space="preserve"> and excluded from the statistical analysis </w:t>
      </w:r>
      <w:r w:rsidR="005C2F34" w:rsidRPr="005C2F34">
        <w:rPr>
          <w:rFonts w:ascii="Times New Roman" w:eastAsia="Times New Roman" w:hAnsi="Times New Roman" w:cs="Times New Roman"/>
        </w:rPr>
        <w:t>to determine differences in PAH concentration through time</w:t>
      </w:r>
      <w:r w:rsidR="005C2F34">
        <w:rPr>
          <w:rFonts w:ascii="Times New Roman" w:eastAsia="Times New Roman" w:hAnsi="Times New Roman" w:cs="Times New Roman"/>
        </w:rPr>
        <w:t>.</w:t>
      </w:r>
      <w:r w:rsidR="005C2F34" w:rsidRPr="005C2F34">
        <w:t xml:space="preserve"> </w:t>
      </w:r>
      <w:r w:rsidR="005C2F34" w:rsidRPr="005C2F34">
        <w:rPr>
          <w:rFonts w:ascii="Times New Roman" w:eastAsia="Times New Roman" w:hAnsi="Times New Roman" w:cs="Times New Roman"/>
        </w:rPr>
        <w:t>(ACY: acenaphthylene; FLU: fluorene; ANT: anthracene; PHE: phenanthrene; PYR: pyrene; FLN: fluoranthene; B[a]A: benzo(a)anthracene; CRY: chrysene; B[a]P: benzo(a)pyrene)</w:t>
      </w:r>
      <w:r w:rsidR="005C2F34">
        <w:rPr>
          <w:rFonts w:ascii="Times New Roman" w:eastAsia="Times New Roman" w:hAnsi="Times New Roman" w:cs="Times New Roman"/>
        </w:rPr>
        <w:t>.</w:t>
      </w:r>
    </w:p>
    <w:p w14:paraId="5B23CB49" w14:textId="77777777" w:rsidR="00AC4BD3" w:rsidRPr="00AC4BD3" w:rsidRDefault="00AC4BD3" w:rsidP="00BF597A">
      <w:pPr>
        <w:spacing w:before="160" w:line="360" w:lineRule="auto"/>
        <w:jc w:val="both"/>
        <w:rPr>
          <w:rFonts w:ascii="Times New Roman" w:eastAsia="Times New Roman" w:hAnsi="Times New Roman" w:cs="Times New Roman"/>
          <w:sz w:val="8"/>
          <w:szCs w:val="8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3398"/>
      </w:tblGrid>
      <w:tr w:rsidR="00DE3CFD" w:rsidRPr="00BF597A" w14:paraId="0A01ADC0" w14:textId="77777777" w:rsidTr="00DE3CFD">
        <w:trPr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ABC63D" w14:textId="68175F0E" w:rsidR="00DE3CFD" w:rsidRPr="00BF597A" w:rsidRDefault="00DE3CFD" w:rsidP="00DE3CFD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</w:t>
            </w:r>
          </w:p>
        </w:tc>
        <w:tc>
          <w:tcPr>
            <w:tcW w:w="339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E0D96A" w14:textId="3CFCD3C5" w:rsidR="00DE3CFD" w:rsidRPr="00BF597A" w:rsidRDefault="00DE3CFD" w:rsidP="00DE3CFD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% identity</w:t>
            </w:r>
          </w:p>
        </w:tc>
      </w:tr>
      <w:tr w:rsidR="00DE3CFD" w:rsidRPr="00BF597A" w14:paraId="6CD5A034" w14:textId="77777777" w:rsidTr="00DE3CFD">
        <w:trPr>
          <w:trHeight w:val="547"/>
          <w:jc w:val="center"/>
        </w:trPr>
        <w:tc>
          <w:tcPr>
            <w:tcW w:w="3397" w:type="dxa"/>
            <w:tcBorders>
              <w:left w:val="nil"/>
              <w:right w:val="nil"/>
            </w:tcBorders>
          </w:tcPr>
          <w:p w14:paraId="58419FE7" w14:textId="77777777" w:rsidR="00DE3CFD" w:rsidRPr="00BF597A" w:rsidRDefault="00DE3CFD" w:rsidP="00DE3CFD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4</w:t>
            </w:r>
          </w:p>
          <w:p w14:paraId="4A042550" w14:textId="68A0423F" w:rsidR="00DE3CFD" w:rsidRPr="00BF597A" w:rsidRDefault="00DE3CFD" w:rsidP="00DE3CFD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3</w:t>
            </w:r>
          </w:p>
        </w:tc>
        <w:tc>
          <w:tcPr>
            <w:tcW w:w="3398" w:type="dxa"/>
            <w:tcBorders>
              <w:left w:val="nil"/>
              <w:right w:val="nil"/>
            </w:tcBorders>
          </w:tcPr>
          <w:p w14:paraId="23645554" w14:textId="77777777" w:rsidR="00DE3CFD" w:rsidRPr="00BF597A" w:rsidRDefault="00DE3CFD" w:rsidP="00DE3CFD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99.762</w:t>
            </w:r>
          </w:p>
          <w:p w14:paraId="1C185730" w14:textId="5B2A4644" w:rsidR="00DE3CFD" w:rsidRPr="00BF597A" w:rsidRDefault="00DE3CFD" w:rsidP="00DE3CFD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99.524</w:t>
            </w:r>
          </w:p>
        </w:tc>
      </w:tr>
    </w:tbl>
    <w:p w14:paraId="41C3A0AD" w14:textId="073A841E" w:rsidR="00060BC7" w:rsidRDefault="00DE3CFD" w:rsidP="008C50A9">
      <w:pPr>
        <w:spacing w:before="160" w:after="240" w:line="360" w:lineRule="auto"/>
        <w:jc w:val="both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</w:rPr>
        <w:t>Table S</w:t>
      </w:r>
      <w:r w:rsidR="00DC32AE" w:rsidRPr="00BF597A">
        <w:rPr>
          <w:rFonts w:ascii="Times New Roman" w:hAnsi="Times New Roman" w:cs="Times New Roman"/>
        </w:rPr>
        <w:t>2</w:t>
      </w:r>
      <w:r w:rsidR="008C50A9" w:rsidRPr="00BF597A">
        <w:rPr>
          <w:rFonts w:ascii="Times New Roman" w:hAnsi="Times New Roman" w:cs="Times New Roman"/>
        </w:rPr>
        <w:t xml:space="preserve">: Predominant ASV (relative abundance &gt; 0.05%) with the highest percentage of identity with </w:t>
      </w:r>
      <w:r w:rsidR="008C50A9" w:rsidRPr="00BF597A">
        <w:rPr>
          <w:rFonts w:ascii="Times New Roman" w:hAnsi="Times New Roman" w:cs="Times New Roman"/>
          <w:i/>
          <w:iCs/>
        </w:rPr>
        <w:t>Sphingobium</w:t>
      </w:r>
      <w:r w:rsidR="008C50A9" w:rsidRPr="00BF597A">
        <w:rPr>
          <w:rFonts w:ascii="Times New Roman" w:hAnsi="Times New Roman" w:cs="Times New Roman"/>
        </w:rPr>
        <w:t xml:space="preserve"> sp. AM 16S rRNA gene sequence</w:t>
      </w:r>
      <w:r w:rsidR="00060BC7" w:rsidRPr="00BF597A">
        <w:rPr>
          <w:rFonts w:ascii="Times New Roman" w:hAnsi="Times New Roman" w:cs="Times New Roman"/>
        </w:rPr>
        <w:t>.</w:t>
      </w:r>
    </w:p>
    <w:p w14:paraId="5A965DC3" w14:textId="77777777" w:rsidR="00AC4BD3" w:rsidRPr="00AC4BD3" w:rsidRDefault="00AC4BD3" w:rsidP="008C50A9">
      <w:pPr>
        <w:spacing w:before="160" w:after="240" w:line="360" w:lineRule="auto"/>
        <w:jc w:val="both"/>
        <w:rPr>
          <w:rFonts w:ascii="Times New Roman" w:hAnsi="Times New Roman" w:cs="Times New Roman"/>
          <w:sz w:val="2"/>
          <w:szCs w:val="2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3398"/>
      </w:tblGrid>
      <w:tr w:rsidR="008C50A9" w:rsidRPr="00BF597A" w14:paraId="7486E099" w14:textId="77777777" w:rsidTr="008C50A9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B79158" w14:textId="108E75EB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548533" w14:textId="444E7FC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% identity</w:t>
            </w:r>
          </w:p>
        </w:tc>
      </w:tr>
      <w:tr w:rsidR="008C50A9" w:rsidRPr="00BF597A" w14:paraId="708617D4" w14:textId="77777777" w:rsidTr="008C50A9">
        <w:trPr>
          <w:trHeight w:val="1568"/>
          <w:jc w:val="center"/>
        </w:trPr>
        <w:tc>
          <w:tcPr>
            <w:tcW w:w="3396" w:type="dxa"/>
            <w:tcBorders>
              <w:top w:val="single" w:sz="4" w:space="0" w:color="auto"/>
            </w:tcBorders>
          </w:tcPr>
          <w:p w14:paraId="39C488EB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2</w:t>
            </w:r>
          </w:p>
          <w:p w14:paraId="43C56787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76</w:t>
            </w:r>
          </w:p>
          <w:p w14:paraId="07217CD0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70</w:t>
            </w:r>
          </w:p>
          <w:p w14:paraId="2ABDF814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1</w:t>
            </w:r>
          </w:p>
          <w:p w14:paraId="54E2D9CD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69</w:t>
            </w:r>
          </w:p>
          <w:p w14:paraId="3ADEF311" w14:textId="46849A11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SV58</w:t>
            </w:r>
          </w:p>
        </w:tc>
        <w:tc>
          <w:tcPr>
            <w:tcW w:w="3398" w:type="dxa"/>
            <w:tcBorders>
              <w:top w:val="single" w:sz="4" w:space="0" w:color="auto"/>
            </w:tcBorders>
          </w:tcPr>
          <w:p w14:paraId="517BF88B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100.000</w:t>
            </w:r>
          </w:p>
          <w:p w14:paraId="1BFAC583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99.775</w:t>
            </w:r>
          </w:p>
          <w:p w14:paraId="7E780455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99.775</w:t>
            </w:r>
          </w:p>
          <w:p w14:paraId="5D4B3799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99.775</w:t>
            </w:r>
          </w:p>
          <w:p w14:paraId="29A0D933" w14:textId="77777777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99.551</w:t>
            </w:r>
          </w:p>
          <w:p w14:paraId="592EB943" w14:textId="1AB95398" w:rsidR="008C50A9" w:rsidRPr="00BF597A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99.551</w:t>
            </w:r>
          </w:p>
        </w:tc>
      </w:tr>
    </w:tbl>
    <w:p w14:paraId="165E7199" w14:textId="64B35513" w:rsidR="006D466E" w:rsidRPr="00BF597A" w:rsidRDefault="00DE3CFD" w:rsidP="008C50A9">
      <w:pPr>
        <w:spacing w:before="160" w:line="360" w:lineRule="auto"/>
        <w:jc w:val="both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</w:rPr>
        <w:t>Table S</w:t>
      </w:r>
      <w:r w:rsidR="00DC32AE" w:rsidRPr="00BF597A">
        <w:rPr>
          <w:rFonts w:ascii="Times New Roman" w:hAnsi="Times New Roman" w:cs="Times New Roman"/>
        </w:rPr>
        <w:t>3</w:t>
      </w:r>
      <w:r w:rsidR="008C50A9" w:rsidRPr="00BF597A">
        <w:rPr>
          <w:rFonts w:ascii="Times New Roman" w:hAnsi="Times New Roman" w:cs="Times New Roman"/>
        </w:rPr>
        <w:t xml:space="preserve">:  Predominant ASV (relative abundance &gt; 0.05%) with the highest percentage of identity with </w:t>
      </w:r>
      <w:r w:rsidR="008C50A9" w:rsidRPr="00BF597A">
        <w:rPr>
          <w:rFonts w:ascii="Times New Roman" w:hAnsi="Times New Roman" w:cs="Times New Roman"/>
          <w:i/>
          <w:iCs/>
        </w:rPr>
        <w:t xml:space="preserve">Burkholderia </w:t>
      </w:r>
      <w:r w:rsidR="008C50A9" w:rsidRPr="00BF597A">
        <w:rPr>
          <w:rFonts w:ascii="Times New Roman" w:hAnsi="Times New Roman" w:cs="Times New Roman"/>
        </w:rPr>
        <w:t>sp. Bk 16S rRNA gene sequence</w:t>
      </w:r>
    </w:p>
    <w:p w14:paraId="3C66E393" w14:textId="64B94DAC" w:rsidR="008954A5" w:rsidRDefault="008954A5" w:rsidP="008954A5">
      <w:pPr>
        <w:spacing w:line="360" w:lineRule="auto"/>
        <w:jc w:val="center"/>
        <w:rPr>
          <w:rFonts w:ascii="Times New Roman" w:hAnsi="Times New Roman" w:cs="Times New Roman"/>
          <w:noProof/>
        </w:rPr>
      </w:pPr>
    </w:p>
    <w:p w14:paraId="58F4C210" w14:textId="33E5ADB4" w:rsidR="00640BBD" w:rsidRPr="00BF597A" w:rsidRDefault="00AC4BD3" w:rsidP="008954A5">
      <w:pPr>
        <w:spacing w:line="360" w:lineRule="auto"/>
        <w:jc w:val="center"/>
        <w:rPr>
          <w:rFonts w:ascii="Times New Roman" w:hAnsi="Times New Roman" w:cs="Times New Roman"/>
        </w:rPr>
      </w:pPr>
      <w:r w:rsidRPr="00AC4BD3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A21445B" wp14:editId="3A9489B8">
                <wp:simplePos x="0" y="0"/>
                <wp:positionH relativeFrom="column">
                  <wp:posOffset>3007475</wp:posOffset>
                </wp:positionH>
                <wp:positionV relativeFrom="paragraph">
                  <wp:posOffset>1270</wp:posOffset>
                </wp:positionV>
                <wp:extent cx="533400" cy="320040"/>
                <wp:effectExtent l="0" t="0" r="0" b="3810"/>
                <wp:wrapNone/>
                <wp:docPr id="143262615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20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79BC8" w14:textId="270C4F50" w:rsidR="00AC4BD3" w:rsidRPr="00AC4BD3" w:rsidRDefault="00AC4BD3" w:rsidP="00AC4BD3">
                            <w:pPr>
                              <w:rPr>
                                <w:sz w:val="16"/>
                                <w:szCs w:val="16"/>
                                <w:lang w:val="es-AR"/>
                              </w:rPr>
                            </w:pPr>
                            <w:r w:rsidRPr="00AC4BD3">
                              <w:rPr>
                                <w:sz w:val="16"/>
                                <w:szCs w:val="16"/>
                                <w:lang w:val="es-A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21445B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236.8pt;margin-top:.1pt;width:42pt;height:25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" filled="f" stroked="f">
                <v:textbox>
                  <w:txbxContent>
                    <w:p w14:paraId="23F79BC8" w14:textId="270C4F50" w:rsidR="00AC4BD3" w:rsidRPr="00AC4BD3" w:rsidRDefault="00AC4BD3" w:rsidP="00AC4BD3">
                      <w:pPr>
                        <w:rPr>
                          <w:sz w:val="16"/>
                          <w:szCs w:val="16"/>
                          <w:lang w:val="es-AR"/>
                        </w:rPr>
                      </w:pPr>
                      <w:r w:rsidRPr="00AC4BD3">
                        <w:rPr>
                          <w:sz w:val="16"/>
                          <w:szCs w:val="16"/>
                          <w:lang w:val="es-A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C4BD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E94D57C" wp14:editId="4D8FC2D6">
                <wp:simplePos x="0" y="0"/>
                <wp:positionH relativeFrom="margin">
                  <wp:align>left</wp:align>
                </wp:positionH>
                <wp:positionV relativeFrom="paragraph">
                  <wp:posOffset>8197</wp:posOffset>
                </wp:positionV>
                <wp:extent cx="533400" cy="320040"/>
                <wp:effectExtent l="0" t="0" r="0" b="381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200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74143F" w14:textId="7E509BEB" w:rsidR="00AC4BD3" w:rsidRPr="00AC4BD3" w:rsidRDefault="00AC4BD3">
                            <w:pPr>
                              <w:rPr>
                                <w:sz w:val="16"/>
                                <w:szCs w:val="16"/>
                                <w:lang w:val="es-AR"/>
                              </w:rPr>
                            </w:pPr>
                            <w:r w:rsidRPr="00AC4BD3">
                              <w:rPr>
                                <w:sz w:val="16"/>
                                <w:szCs w:val="16"/>
                                <w:lang w:val="es-AR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4D57C" id="_x0000_s1027" type="#_x0000_t202" style="position:absolute;left:0;text-align:left;margin-left:0;margin-top:.65pt;width:42pt;height:25.2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" filled="f" stroked="f">
                <v:textbox>
                  <w:txbxContent>
                    <w:p w14:paraId="0E74143F" w14:textId="7E509BEB" w:rsidR="00AC4BD3" w:rsidRPr="00AC4BD3" w:rsidRDefault="00AC4BD3">
                      <w:pPr>
                        <w:rPr>
                          <w:sz w:val="16"/>
                          <w:szCs w:val="16"/>
                          <w:lang w:val="es-AR"/>
                        </w:rPr>
                      </w:pPr>
                      <w:r w:rsidRPr="00AC4BD3">
                        <w:rPr>
                          <w:sz w:val="16"/>
                          <w:szCs w:val="16"/>
                          <w:lang w:val="es-AR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40BBD">
        <w:rPr>
          <w:rFonts w:ascii="Times New Roman" w:hAnsi="Times New Roman" w:cs="Times New Roman"/>
          <w:noProof/>
        </w:rPr>
        <w:drawing>
          <wp:inline distT="0" distB="0" distL="0" distR="0" wp14:anchorId="444BE4F3" wp14:editId="286C8AC0">
            <wp:extent cx="6120130" cy="2623185"/>
            <wp:effectExtent l="0" t="0" r="0" b="5715"/>
            <wp:docPr id="1374999740" name="Imagen 3" descr="Gráfico, Gráfico de burbuj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999740" name="Imagen 3" descr="Gráfico, Gráfico de burbujas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F6FC3" w14:textId="4734742E" w:rsidR="00F56999" w:rsidRDefault="008954A5" w:rsidP="008954A5">
      <w:pPr>
        <w:spacing w:line="360" w:lineRule="auto"/>
        <w:jc w:val="both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</w:rPr>
        <w:t>Figure S</w:t>
      </w:r>
      <w:r w:rsidR="00A74D6A" w:rsidRPr="00BF597A">
        <w:rPr>
          <w:rFonts w:ascii="Times New Roman" w:hAnsi="Times New Roman" w:cs="Times New Roman"/>
        </w:rPr>
        <w:t>3</w:t>
      </w:r>
      <w:r w:rsidRPr="00BF597A">
        <w:rPr>
          <w:rFonts w:ascii="Times New Roman" w:hAnsi="Times New Roman" w:cs="Times New Roman"/>
        </w:rPr>
        <w:t>: Correl</w:t>
      </w:r>
      <w:r w:rsidR="00AC4BD3">
        <w:rPr>
          <w:rFonts w:ascii="Times New Roman" w:hAnsi="Times New Roman" w:cs="Times New Roman"/>
        </w:rPr>
        <w:t>ation</w:t>
      </w:r>
      <w:r w:rsidRPr="00BF597A">
        <w:rPr>
          <w:rFonts w:ascii="Times New Roman" w:hAnsi="Times New Roman" w:cs="Times New Roman"/>
        </w:rPr>
        <w:t xml:space="preserve"> </w:t>
      </w:r>
      <w:r w:rsidR="00AC4BD3">
        <w:rPr>
          <w:rFonts w:ascii="Times New Roman" w:hAnsi="Times New Roman" w:cs="Times New Roman"/>
        </w:rPr>
        <w:t>between</w:t>
      </w:r>
      <w:r w:rsidRPr="00BF597A">
        <w:rPr>
          <w:rFonts w:ascii="Times New Roman" w:hAnsi="Times New Roman" w:cs="Times New Roman"/>
        </w:rPr>
        <w:t xml:space="preserve"> the</w:t>
      </w:r>
      <w:r w:rsidR="00AC4BD3">
        <w:rPr>
          <w:rFonts w:ascii="Times New Roman" w:hAnsi="Times New Roman" w:cs="Times New Roman"/>
        </w:rPr>
        <w:t xml:space="preserve"> relative abundance of the</w:t>
      </w:r>
      <w:r w:rsidRPr="00BF597A">
        <w:rPr>
          <w:rFonts w:ascii="Times New Roman" w:hAnsi="Times New Roman" w:cs="Times New Roman"/>
        </w:rPr>
        <w:t xml:space="preserve"> </w:t>
      </w:r>
      <w:r w:rsidR="00112F2A" w:rsidRPr="00BF597A">
        <w:rPr>
          <w:rFonts w:ascii="Times New Roman" w:hAnsi="Times New Roman" w:cs="Times New Roman"/>
        </w:rPr>
        <w:t>ASV</w:t>
      </w:r>
      <w:r w:rsidR="00AC4BD3">
        <w:rPr>
          <w:rFonts w:ascii="Times New Roman" w:hAnsi="Times New Roman" w:cs="Times New Roman"/>
        </w:rPr>
        <w:t>s</w:t>
      </w:r>
      <w:r w:rsidR="00112F2A" w:rsidRPr="00BF597A">
        <w:rPr>
          <w:rFonts w:ascii="Times New Roman" w:hAnsi="Times New Roman" w:cs="Times New Roman"/>
        </w:rPr>
        <w:t xml:space="preserve"> </w:t>
      </w:r>
      <w:r w:rsidR="009504AB">
        <w:rPr>
          <w:rFonts w:ascii="Times New Roman" w:hAnsi="Times New Roman" w:cs="Times New Roman"/>
        </w:rPr>
        <w:t>with high identity with the 16S rRNA gene sequence of</w:t>
      </w:r>
      <w:r w:rsidR="00AC4BD3">
        <w:rPr>
          <w:rFonts w:ascii="Times New Roman" w:hAnsi="Times New Roman" w:cs="Times New Roman"/>
        </w:rPr>
        <w:t xml:space="preserve"> </w:t>
      </w:r>
      <w:r w:rsidR="00AC4BD3" w:rsidRPr="00AC4BD3">
        <w:rPr>
          <w:rFonts w:ascii="Times New Roman" w:hAnsi="Times New Roman" w:cs="Times New Roman"/>
          <w:i/>
          <w:iCs/>
        </w:rPr>
        <w:t>Sphingobium</w:t>
      </w:r>
      <w:r w:rsidR="00AC4BD3">
        <w:rPr>
          <w:rFonts w:ascii="Times New Roman" w:hAnsi="Times New Roman" w:cs="Times New Roman"/>
        </w:rPr>
        <w:t xml:space="preserve"> AM (A) and</w:t>
      </w:r>
      <w:r w:rsidR="00112F2A" w:rsidRPr="00BF597A">
        <w:rPr>
          <w:rFonts w:ascii="Times New Roman" w:hAnsi="Times New Roman" w:cs="Times New Roman"/>
        </w:rPr>
        <w:t xml:space="preserve"> </w:t>
      </w:r>
      <w:r w:rsidR="00112F2A" w:rsidRPr="00BF597A">
        <w:rPr>
          <w:rFonts w:ascii="Times New Roman" w:hAnsi="Times New Roman" w:cs="Times New Roman"/>
          <w:i/>
          <w:iCs/>
        </w:rPr>
        <w:t xml:space="preserve">Burkholderia </w:t>
      </w:r>
      <w:r w:rsidR="00112F2A" w:rsidRPr="00BF597A">
        <w:rPr>
          <w:rFonts w:ascii="Times New Roman" w:hAnsi="Times New Roman" w:cs="Times New Roman"/>
        </w:rPr>
        <w:t>Bk</w:t>
      </w:r>
      <w:r w:rsidR="00AC4BD3">
        <w:rPr>
          <w:rFonts w:ascii="Times New Roman" w:hAnsi="Times New Roman" w:cs="Times New Roman"/>
        </w:rPr>
        <w:t xml:space="preserve"> (B)</w:t>
      </w:r>
      <w:r w:rsidR="00112F2A" w:rsidRPr="00BF597A">
        <w:rPr>
          <w:rFonts w:ascii="Times New Roman" w:hAnsi="Times New Roman" w:cs="Times New Roman"/>
        </w:rPr>
        <w:t xml:space="preserve"> str</w:t>
      </w:r>
      <w:r w:rsidR="00E32EA1" w:rsidRPr="00BF597A">
        <w:rPr>
          <w:rFonts w:ascii="Times New Roman" w:hAnsi="Times New Roman" w:cs="Times New Roman"/>
        </w:rPr>
        <w:t>ain using Spearman correlation method.</w:t>
      </w:r>
      <w:r w:rsidR="009504AB">
        <w:rPr>
          <w:rFonts w:ascii="Times New Roman" w:hAnsi="Times New Roman" w:cs="Times New Roman"/>
        </w:rPr>
        <w:t xml:space="preserve"> All the correlations had a p-value &lt; 0.05.</w:t>
      </w:r>
    </w:p>
    <w:p w14:paraId="4609B84D" w14:textId="77777777" w:rsidR="00AC4BD3" w:rsidRPr="00BF597A" w:rsidRDefault="00AC4BD3" w:rsidP="008954A5">
      <w:pPr>
        <w:spacing w:line="360" w:lineRule="auto"/>
        <w:jc w:val="both"/>
        <w:rPr>
          <w:rFonts w:ascii="Times New Roman" w:hAnsi="Times New Roman" w:cs="Times New Roman"/>
        </w:rPr>
      </w:pPr>
    </w:p>
    <w:p w14:paraId="39F34422" w14:textId="77777777" w:rsidR="00060BC7" w:rsidRPr="00BF597A" w:rsidRDefault="00060BC7" w:rsidP="00640BBD">
      <w:pPr>
        <w:spacing w:line="360" w:lineRule="auto"/>
        <w:jc w:val="center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  <w:noProof/>
        </w:rPr>
        <w:drawing>
          <wp:inline distT="0" distB="0" distL="0" distR="0" wp14:anchorId="6C2A4077" wp14:editId="2BF81702">
            <wp:extent cx="5400040" cy="2314575"/>
            <wp:effectExtent l="0" t="0" r="0" b="9525"/>
            <wp:docPr id="1762329517" name="Imagen 10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329517" name="Imagen 10" descr="Gráfico, Gráfico de barras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98E70" w14:textId="5288AF1E" w:rsidR="00060BC7" w:rsidRPr="00BF597A" w:rsidRDefault="00060BC7" w:rsidP="00060BC7">
      <w:pPr>
        <w:spacing w:line="360" w:lineRule="auto"/>
        <w:jc w:val="both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</w:rPr>
        <w:t xml:space="preserve">Figure S4: Relative abundance of the top 15 bacterial genera in </w:t>
      </w:r>
      <w:r w:rsidR="00362F1B" w:rsidRPr="00BF597A">
        <w:rPr>
          <w:rFonts w:ascii="Times New Roman" w:hAnsi="Times New Roman" w:cs="Times New Roman"/>
        </w:rPr>
        <w:t>(</w:t>
      </w:r>
      <w:r w:rsidR="006D55B8" w:rsidRPr="00BF597A">
        <w:rPr>
          <w:rFonts w:ascii="Times New Roman" w:hAnsi="Times New Roman" w:cs="Times New Roman"/>
        </w:rPr>
        <w:t>A) ST and</w:t>
      </w:r>
      <w:r w:rsidRPr="00BF597A">
        <w:rPr>
          <w:rFonts w:ascii="Times New Roman" w:hAnsi="Times New Roman" w:cs="Times New Roman"/>
        </w:rPr>
        <w:t xml:space="preserve"> </w:t>
      </w:r>
      <w:r w:rsidR="00362F1B" w:rsidRPr="00BF597A">
        <w:rPr>
          <w:rFonts w:ascii="Times New Roman" w:hAnsi="Times New Roman" w:cs="Times New Roman"/>
        </w:rPr>
        <w:t>(</w:t>
      </w:r>
      <w:r w:rsidR="006D55B8" w:rsidRPr="00BF597A">
        <w:rPr>
          <w:rFonts w:ascii="Times New Roman" w:hAnsi="Times New Roman" w:cs="Times New Roman"/>
        </w:rPr>
        <w:t xml:space="preserve">B) </w:t>
      </w:r>
      <w:r w:rsidRPr="00BF597A">
        <w:rPr>
          <w:rFonts w:ascii="Times New Roman" w:hAnsi="Times New Roman" w:cs="Times New Roman"/>
        </w:rPr>
        <w:t>LT non inoculated soil microcosms. Results are expressed as the mean relative abundance of triplicates at time 0 and 15 days or 30 days of incubation for ST and LT soils respectively.</w:t>
      </w:r>
    </w:p>
    <w:p w14:paraId="2BBE0411" w14:textId="77777777" w:rsidR="00060BC7" w:rsidRPr="00BF597A" w:rsidRDefault="00060BC7" w:rsidP="008954A5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8076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2410"/>
        <w:gridCol w:w="3119"/>
      </w:tblGrid>
      <w:tr w:rsidR="00F76956" w:rsidRPr="00BF597A" w14:paraId="59B6A2FC" w14:textId="77777777" w:rsidTr="00DC32AE">
        <w:trPr>
          <w:trHeight w:val="288"/>
          <w:jc w:val="center"/>
        </w:trPr>
        <w:tc>
          <w:tcPr>
            <w:tcW w:w="2547" w:type="dxa"/>
            <w:tcBorders>
              <w:bottom w:val="single" w:sz="4" w:space="0" w:color="auto"/>
            </w:tcBorders>
            <w:noWrap/>
          </w:tcPr>
          <w:p w14:paraId="183F3487" w14:textId="15DEA97C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4BCEEAB8" w14:textId="3F27483B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Correlation with Burkolderia abundanc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</w:tcPr>
          <w:p w14:paraId="5C0F8037" w14:textId="325AF7EF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Correlation with Sphingobium abundace</w:t>
            </w:r>
          </w:p>
        </w:tc>
      </w:tr>
      <w:tr w:rsidR="00F76956" w:rsidRPr="00BF597A" w14:paraId="081822EB" w14:textId="77777777" w:rsidTr="00DC32AE">
        <w:trPr>
          <w:trHeight w:val="288"/>
          <w:jc w:val="center"/>
        </w:trPr>
        <w:tc>
          <w:tcPr>
            <w:tcW w:w="2547" w:type="dxa"/>
            <w:tcBorders>
              <w:bottom w:val="nil"/>
              <w:right w:val="nil"/>
            </w:tcBorders>
            <w:noWrap/>
          </w:tcPr>
          <w:p w14:paraId="02244CDA" w14:textId="2FD4B70B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Sphingomona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noWrap/>
          </w:tcPr>
          <w:p w14:paraId="45A50862" w14:textId="7BF7DA11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6*</w:t>
            </w:r>
            <w:r w:rsidR="00432780" w:rsidRPr="00BF597A">
              <w:rPr>
                <w:rFonts w:ascii="Times New Roman" w:hAnsi="Times New Roman" w:cs="Times New Roman"/>
              </w:rPr>
              <w:t>*</w:t>
            </w:r>
            <w:r w:rsidR="00DF0BA5" w:rsidRPr="00BF597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tcBorders>
              <w:left w:val="nil"/>
              <w:bottom w:val="nil"/>
            </w:tcBorders>
            <w:noWrap/>
          </w:tcPr>
          <w:p w14:paraId="673F727D" w14:textId="5B4A1BF1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82**</w:t>
            </w:r>
            <w:r w:rsidR="00E565F9" w:rsidRPr="00BF597A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BF597A" w14:paraId="44591920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4E9771B1" w14:textId="6E511D8B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Bradyrhizob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16C78" w14:textId="4998DC95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4*</w:t>
            </w:r>
            <w:r w:rsidR="00CD1788" w:rsidRPr="00BF597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22DAF0EA" w14:textId="46EE14B8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82**</w:t>
            </w:r>
            <w:r w:rsidR="00E56068" w:rsidRPr="00BF597A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BF597A" w14:paraId="4E0D2F5F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2925AB7B" w14:textId="43F09B60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cidobacteri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052C5" w14:textId="1CCA0752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82</w:t>
            </w:r>
            <w:r w:rsidR="007C01CC" w:rsidRPr="00BF597A">
              <w:rPr>
                <w:rFonts w:ascii="Times New Roman" w:hAnsi="Times New Roman" w:cs="Times New Roman"/>
              </w:rPr>
              <w:t>*</w:t>
            </w:r>
            <w:r w:rsidRPr="00BF597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49E4152D" w14:textId="157BAB97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82**</w:t>
            </w:r>
            <w:r w:rsidR="00FE309C" w:rsidRPr="00BF597A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BF597A" w14:paraId="04D9D94B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6ADF290C" w14:textId="6C1F94B7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Rokubacteri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6B3E3" w14:textId="162FF228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58</w:t>
            </w:r>
            <w:r w:rsidR="009B0D8D" w:rsidRPr="00BF597A">
              <w:rPr>
                <w:rFonts w:ascii="Times New Roman" w:hAnsi="Times New Roman" w:cs="Times New Roman"/>
              </w:rPr>
              <w:t>*</w:t>
            </w:r>
            <w:r w:rsidRPr="00BF597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639FCF20" w14:textId="2076B289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82**</w:t>
            </w:r>
            <w:r w:rsidR="00140800" w:rsidRPr="00BF597A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BF597A" w14:paraId="778F29E8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3471BD7B" w14:textId="6C282527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Subbroup_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EEA1C" w14:textId="48699843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9*</w:t>
            </w:r>
            <w:r w:rsidR="009B0D8D" w:rsidRPr="00BF597A">
              <w:rPr>
                <w:rFonts w:ascii="Times New Roman" w:hAnsi="Times New Roman" w:cs="Times New Roman"/>
              </w:rPr>
              <w:t>*</w:t>
            </w:r>
            <w:r w:rsidRPr="00BF597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41E7E028" w14:textId="157DC859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9**</w:t>
            </w:r>
            <w:r w:rsidR="00FE309C" w:rsidRPr="00BF597A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BF597A" w14:paraId="6E5398EE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4A479F25" w14:textId="28D63E04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Gemmatimon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11DA4" w14:textId="4C1AF8E9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3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7DCAF630" w14:textId="6DE102EB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9**</w:t>
            </w:r>
            <w:r w:rsidR="007C5897" w:rsidRPr="00BF597A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BF597A" w14:paraId="1F529B97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181EC84B" w14:textId="606AB826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Candidatus_Udaeobac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69306" w14:textId="4402925A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88*</w:t>
            </w:r>
            <w:r w:rsidR="00275D15" w:rsidRPr="00BF597A">
              <w:rPr>
                <w:rFonts w:ascii="Times New Roman" w:hAnsi="Times New Roman" w:cs="Times New Roman"/>
              </w:rPr>
              <w:t>*</w:t>
            </w:r>
            <w:r w:rsidRPr="00BF597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61734CB5" w14:textId="6AC494B2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6**</w:t>
            </w:r>
            <w:r w:rsidR="007B31E5" w:rsidRPr="00BF597A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BF597A" w14:paraId="3E33E550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3F27AF8B" w14:textId="2492B780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Lysobac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65078" w14:textId="31B56F39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9**</w:t>
            </w:r>
            <w:r w:rsidR="00AF5C8C" w:rsidRPr="00BF597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6BC9F7CA" w14:textId="29D91B23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3**</w:t>
            </w:r>
          </w:p>
        </w:tc>
      </w:tr>
      <w:tr w:rsidR="00F76956" w:rsidRPr="00BF597A" w14:paraId="595F390C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67F0FB50" w14:textId="12851CC5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Mycobacter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61052" w14:textId="14218451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57</w:t>
            </w:r>
            <w:r w:rsidR="00036993" w:rsidRPr="00BF597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6F0CCE9C" w14:textId="76C8A465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3*</w:t>
            </w:r>
          </w:p>
        </w:tc>
      </w:tr>
      <w:tr w:rsidR="00F76956" w:rsidRPr="00BF597A" w14:paraId="725CA145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351C5D4C" w14:textId="6ED04870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lastRenderedPageBreak/>
              <w:t>Xanthobacter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40195" w14:textId="50540480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48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122D63DC" w14:textId="27A28191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3**</w:t>
            </w:r>
            <w:r w:rsidR="00E47299" w:rsidRPr="00BF597A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BF597A" w14:paraId="5DE5B953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66A3D6AA" w14:textId="43DC9951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Vicinamibacter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F28AD" w14:textId="30C63E98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7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6178446B" w14:textId="0BD8D491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3**</w:t>
            </w:r>
            <w:r w:rsidR="00896C03" w:rsidRPr="00BF597A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BF597A" w14:paraId="606C3FC2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51039A0A" w14:textId="305DD70E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Candidatus_Solibac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95943" w14:textId="11400E62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0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3D221AD5" w14:textId="2B9F3E81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2**</w:t>
            </w:r>
          </w:p>
        </w:tc>
      </w:tr>
      <w:tr w:rsidR="00F76956" w:rsidRPr="00BF597A" w14:paraId="1984D37C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33D6E246" w14:textId="31B01EDC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Methyloligell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36761" w14:textId="3AA6CF1E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7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5E91C6CF" w14:textId="152AD6EF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0**</w:t>
            </w:r>
          </w:p>
        </w:tc>
      </w:tr>
      <w:tr w:rsidR="00F76956" w:rsidRPr="00BF597A" w14:paraId="34871399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17B1FF2F" w14:textId="13F6C878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RB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77E53" w14:textId="73CD4549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79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28D5FE3C" w14:textId="47F0A7DC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7**</w:t>
            </w:r>
          </w:p>
        </w:tc>
      </w:tr>
      <w:tr w:rsidR="00F76956" w:rsidRPr="00BF597A" w14:paraId="353F5A54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3D079938" w14:textId="65B0058A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Gemmatimonad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DBB81" w14:textId="6F9E41E3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52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435F2C9D" w14:textId="53110623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4**</w:t>
            </w:r>
          </w:p>
        </w:tc>
      </w:tr>
      <w:tr w:rsidR="00F76956" w:rsidRPr="00BF597A" w14:paraId="4210A72D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5A791371" w14:textId="259C96E1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Bacill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BC877" w14:textId="6276AC5E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4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7D766514" w14:textId="42DF4B90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4**</w:t>
            </w:r>
          </w:p>
        </w:tc>
      </w:tr>
      <w:tr w:rsidR="00F76956" w:rsidRPr="00BF597A" w14:paraId="1F58A71E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13EA4D61" w14:textId="65548E72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Subgroup_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74886" w14:textId="4AFA2CFA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9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1295FEB2" w14:textId="3186155D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63**</w:t>
            </w:r>
          </w:p>
        </w:tc>
      </w:tr>
      <w:tr w:rsidR="00F76956" w:rsidRPr="00BF597A" w14:paraId="6F375DE2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270FE312" w14:textId="50792552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Rhodanobac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6F3B8" w14:textId="6163EB44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53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7F40ACF0" w14:textId="0EFD2A6D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59*</w:t>
            </w:r>
          </w:p>
        </w:tc>
      </w:tr>
      <w:tr w:rsidR="00F76956" w:rsidRPr="00BF597A" w14:paraId="3A7BB655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3A199A1E" w14:textId="7E667F26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Acidotherm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A43D9" w14:textId="3D28BE3B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6D49923A" w14:textId="569CFC5F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55*</w:t>
            </w:r>
          </w:p>
        </w:tc>
      </w:tr>
      <w:tr w:rsidR="00F76956" w:rsidRPr="00BF597A" w14:paraId="027E04BF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370E9DA4" w14:textId="0309668F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TK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27059" w14:textId="79883BA7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51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2C5CE305" w14:textId="23DD9081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54*</w:t>
            </w:r>
          </w:p>
        </w:tc>
      </w:tr>
      <w:tr w:rsidR="00F76956" w:rsidRPr="00BF597A" w14:paraId="7631FA3B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3DE329B3" w14:textId="1BB248C7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WN-HWB-1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38162" w14:textId="4E8491E4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3D475FC6" w14:textId="0A398583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.50</w:t>
            </w:r>
          </w:p>
        </w:tc>
      </w:tr>
      <w:tr w:rsidR="00F76956" w:rsidRPr="00BF597A" w14:paraId="7A35621D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452E8C20" w14:textId="5D2B28C9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67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27960" w14:textId="286EA3F0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30B711DF" w14:textId="78935F2A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.50</w:t>
            </w:r>
          </w:p>
        </w:tc>
      </w:tr>
      <w:tr w:rsidR="00F76956" w:rsidRPr="00BF597A" w14:paraId="63233E92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bottom w:val="nil"/>
              <w:right w:val="nil"/>
            </w:tcBorders>
            <w:noWrap/>
          </w:tcPr>
          <w:p w14:paraId="61BB6F1F" w14:textId="43A0F51D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Promicromonospo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2D971" w14:textId="60C758D1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noWrap/>
          </w:tcPr>
          <w:p w14:paraId="787CB471" w14:textId="4B0E4207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.48</w:t>
            </w:r>
          </w:p>
        </w:tc>
      </w:tr>
      <w:tr w:rsidR="00F76956" w:rsidRPr="00BF597A" w14:paraId="7080347A" w14:textId="77777777" w:rsidTr="00DC32AE">
        <w:trPr>
          <w:trHeight w:val="288"/>
          <w:jc w:val="center"/>
        </w:trPr>
        <w:tc>
          <w:tcPr>
            <w:tcW w:w="2547" w:type="dxa"/>
            <w:tcBorders>
              <w:top w:val="nil"/>
              <w:right w:val="nil"/>
            </w:tcBorders>
            <w:noWrap/>
          </w:tcPr>
          <w:p w14:paraId="3788C344" w14:textId="4F241AAB" w:rsidR="00F76956" w:rsidRPr="00BF597A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Chitinophagacea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</w:tcPr>
          <w:p w14:paraId="14B7E42C" w14:textId="372001D7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36</w:t>
            </w:r>
          </w:p>
        </w:tc>
        <w:tc>
          <w:tcPr>
            <w:tcW w:w="3119" w:type="dxa"/>
            <w:tcBorders>
              <w:top w:val="nil"/>
              <w:left w:val="nil"/>
            </w:tcBorders>
            <w:noWrap/>
          </w:tcPr>
          <w:p w14:paraId="6DB915A4" w14:textId="45F15A58" w:rsidR="00F76956" w:rsidRPr="00BF597A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-0,48*</w:t>
            </w:r>
          </w:p>
        </w:tc>
      </w:tr>
    </w:tbl>
    <w:p w14:paraId="190FA824" w14:textId="468DF551" w:rsidR="00454348" w:rsidRPr="00BF597A" w:rsidRDefault="00454348" w:rsidP="001766E6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</w:rPr>
        <w:t>Table S</w:t>
      </w:r>
      <w:r w:rsidR="00DC32AE" w:rsidRPr="00BF597A">
        <w:rPr>
          <w:rFonts w:ascii="Times New Roman" w:hAnsi="Times New Roman" w:cs="Times New Roman"/>
        </w:rPr>
        <w:t>4</w:t>
      </w:r>
      <w:r w:rsidR="00D47435" w:rsidRPr="00BF597A">
        <w:rPr>
          <w:rFonts w:ascii="Times New Roman" w:hAnsi="Times New Roman" w:cs="Times New Roman"/>
        </w:rPr>
        <w:t>: Kendall correlation coefficient</w:t>
      </w:r>
      <w:r w:rsidR="00FC5C6D" w:rsidRPr="00BF597A">
        <w:rPr>
          <w:rFonts w:ascii="Times New Roman" w:hAnsi="Times New Roman" w:cs="Times New Roman"/>
        </w:rPr>
        <w:t xml:space="preserve"> for the enriched </w:t>
      </w:r>
      <w:r w:rsidR="001766E6" w:rsidRPr="00BF597A">
        <w:rPr>
          <w:rFonts w:ascii="Times New Roman" w:hAnsi="Times New Roman" w:cs="Times New Roman"/>
        </w:rPr>
        <w:t>bacterial genera abundance regarding</w:t>
      </w:r>
      <w:r w:rsidR="00395C37" w:rsidRPr="00BF597A">
        <w:rPr>
          <w:rFonts w:ascii="Times New Roman" w:hAnsi="Times New Roman" w:cs="Times New Roman"/>
        </w:rPr>
        <w:t xml:space="preserve"> Burkholderia and Sphingobium </w:t>
      </w:r>
      <w:r w:rsidR="001766E6" w:rsidRPr="00BF597A">
        <w:rPr>
          <w:rFonts w:ascii="Times New Roman" w:hAnsi="Times New Roman" w:cs="Times New Roman"/>
        </w:rPr>
        <w:t>abundances</w:t>
      </w:r>
      <w:r w:rsidR="00FC5C6D" w:rsidRPr="00BF597A">
        <w:rPr>
          <w:rFonts w:ascii="Times New Roman" w:hAnsi="Times New Roman" w:cs="Times New Roman"/>
        </w:rPr>
        <w:t xml:space="preserve"> </w:t>
      </w:r>
      <w:r w:rsidR="00104960" w:rsidRPr="00BF597A">
        <w:rPr>
          <w:rFonts w:ascii="Times New Roman" w:hAnsi="Times New Roman" w:cs="Times New Roman"/>
        </w:rPr>
        <w:t>in both ST and LT soils</w:t>
      </w:r>
      <w:bookmarkStart w:id="0" w:name="_Hlk162944507"/>
      <w:r w:rsidR="00104960" w:rsidRPr="00BF597A">
        <w:rPr>
          <w:rFonts w:ascii="Times New Roman" w:hAnsi="Times New Roman" w:cs="Times New Roman"/>
        </w:rPr>
        <w:t>.</w:t>
      </w:r>
      <w:r w:rsidR="00B660BF" w:rsidRPr="00BF597A">
        <w:rPr>
          <w:rFonts w:ascii="Times New Roman" w:hAnsi="Times New Roman" w:cs="Times New Roman"/>
        </w:rPr>
        <w:t xml:space="preserve"> </w:t>
      </w:r>
      <w:r w:rsidR="00AE6845" w:rsidRPr="00BF597A">
        <w:rPr>
          <w:rFonts w:ascii="Times New Roman" w:hAnsi="Times New Roman" w:cs="Times New Roman"/>
        </w:rPr>
        <w:t>*</w:t>
      </w:r>
      <w:r w:rsidR="00AE6845" w:rsidRPr="00BF597A">
        <w:rPr>
          <w:rFonts w:ascii="Times New Roman" w:hAnsi="Times New Roman" w:cs="Times New Roman"/>
          <w:i/>
          <w:iCs/>
        </w:rPr>
        <w:t>p &lt;</w:t>
      </w:r>
      <w:r w:rsidR="00AE6845" w:rsidRPr="00BF597A">
        <w:rPr>
          <w:rFonts w:ascii="Times New Roman" w:hAnsi="Times New Roman" w:cs="Times New Roman"/>
        </w:rPr>
        <w:t xml:space="preserve"> 0.05, **</w:t>
      </w:r>
      <w:r w:rsidR="00AE6845" w:rsidRPr="00BF597A">
        <w:rPr>
          <w:rFonts w:ascii="Times New Roman" w:hAnsi="Times New Roman" w:cs="Times New Roman"/>
          <w:i/>
          <w:iCs/>
        </w:rPr>
        <w:t>p &lt;</w:t>
      </w:r>
      <w:r w:rsidR="00AE6845" w:rsidRPr="00BF597A">
        <w:rPr>
          <w:rFonts w:ascii="Times New Roman" w:hAnsi="Times New Roman" w:cs="Times New Roman"/>
        </w:rPr>
        <w:t xml:space="preserve"> 0.01, </w:t>
      </w:r>
      <w:r w:rsidR="00AE6845" w:rsidRPr="00BF597A">
        <w:rPr>
          <w:rFonts w:ascii="Times New Roman" w:hAnsi="Times New Roman" w:cs="Times New Roman"/>
          <w:i/>
          <w:iCs/>
        </w:rPr>
        <w:t>***p &lt;</w:t>
      </w:r>
      <w:r w:rsidR="00AE6845" w:rsidRPr="00BF597A">
        <w:rPr>
          <w:rFonts w:ascii="Times New Roman" w:hAnsi="Times New Roman" w:cs="Times New Roman"/>
        </w:rPr>
        <w:t xml:space="preserve"> 0.001.</w:t>
      </w:r>
      <w:bookmarkEnd w:id="0"/>
    </w:p>
    <w:tbl>
      <w:tblPr>
        <w:tblStyle w:val="Tablaconcuadrcula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425"/>
        <w:gridCol w:w="2742"/>
        <w:gridCol w:w="2928"/>
      </w:tblGrid>
      <w:tr w:rsidR="00A0588A" w:rsidRPr="00BF597A" w14:paraId="59BC614F" w14:textId="77777777" w:rsidTr="00F30A52">
        <w:trPr>
          <w:trHeight w:val="288"/>
          <w:jc w:val="center"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noWrap/>
          </w:tcPr>
          <w:p w14:paraId="08BDBE01" w14:textId="77777777" w:rsidR="00A0588A" w:rsidRPr="00BF597A" w:rsidRDefault="00A0588A" w:rsidP="00C110FF">
            <w:pPr>
              <w:jc w:val="both"/>
              <w:rPr>
                <w:rFonts w:ascii="Times New Roman" w:hAnsi="Times New Roman" w:cs="Times New Roman"/>
              </w:rPr>
            </w:pPr>
            <w:bookmarkStart w:id="1" w:name="_Hlk156120689"/>
          </w:p>
        </w:tc>
        <w:tc>
          <w:tcPr>
            <w:tcW w:w="316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722EEDD9" w14:textId="77777777" w:rsidR="00A0588A" w:rsidRPr="00BF597A" w:rsidRDefault="00A0588A" w:rsidP="00C110FF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Correlation with Burkolderia abundance</w:t>
            </w:r>
          </w:p>
        </w:tc>
        <w:tc>
          <w:tcPr>
            <w:tcW w:w="2928" w:type="dxa"/>
            <w:tcBorders>
              <w:left w:val="nil"/>
              <w:bottom w:val="single" w:sz="4" w:space="0" w:color="auto"/>
            </w:tcBorders>
            <w:noWrap/>
          </w:tcPr>
          <w:p w14:paraId="0D679499" w14:textId="77777777" w:rsidR="00A0588A" w:rsidRPr="00BF597A" w:rsidRDefault="00A0588A" w:rsidP="00C110FF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Correlation with Sphingobium abundace</w:t>
            </w:r>
          </w:p>
        </w:tc>
      </w:tr>
      <w:tr w:rsidR="0015001D" w:rsidRPr="00BF597A" w14:paraId="4C2A873F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bottom w:val="nil"/>
              <w:right w:val="nil"/>
            </w:tcBorders>
            <w:noWrap/>
            <w:hideMark/>
          </w:tcPr>
          <w:p w14:paraId="519410AD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llas</w:t>
            </w:r>
          </w:p>
        </w:tc>
        <w:tc>
          <w:tcPr>
            <w:tcW w:w="274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509530" w14:textId="6CC2EA9F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71</w:t>
            </w:r>
            <w:r w:rsidR="005D604F"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  <w:tc>
          <w:tcPr>
            <w:tcW w:w="2928" w:type="dxa"/>
            <w:tcBorders>
              <w:left w:val="nil"/>
              <w:bottom w:val="nil"/>
            </w:tcBorders>
            <w:noWrap/>
            <w:hideMark/>
          </w:tcPr>
          <w:p w14:paraId="06783233" w14:textId="5B3BC011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75</w:t>
            </w:r>
            <w:r w:rsidR="008D6C1C"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</w:tr>
      <w:tr w:rsidR="0015001D" w:rsidRPr="00BF597A" w14:paraId="11F1BC59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69368FC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Cercomona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F5102" w14:textId="6E314112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67</w:t>
            </w:r>
            <w:r w:rsidR="006965B9"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22437BD1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38</w:t>
            </w:r>
          </w:p>
        </w:tc>
      </w:tr>
      <w:tr w:rsidR="0015001D" w:rsidRPr="00BF597A" w14:paraId="2D374BE8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1D35763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canthamoeb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C1528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5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67546F1B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35</w:t>
            </w:r>
          </w:p>
        </w:tc>
      </w:tr>
      <w:tr w:rsidR="0015001D" w:rsidRPr="00BF597A" w14:paraId="616C8E0D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D67C8BE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orodiplophry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CE31C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3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24F18AF5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09</w:t>
            </w:r>
          </w:p>
        </w:tc>
      </w:tr>
      <w:tr w:rsidR="0015001D" w:rsidRPr="00BF597A" w14:paraId="368A26DE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C9279A4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uncultured Techofilose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15827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2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5DAFA642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16</w:t>
            </w:r>
          </w:p>
        </w:tc>
      </w:tr>
      <w:tr w:rsidR="0015001D" w:rsidRPr="00BF597A" w14:paraId="053E7F5B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D01D3E9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Telaepolell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737F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1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6FFAD807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16</w:t>
            </w:r>
          </w:p>
        </w:tc>
      </w:tr>
      <w:tr w:rsidR="0015001D" w:rsidRPr="00BF597A" w14:paraId="15374545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9A86E72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D3P05A0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1E195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0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2657E6A0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24</w:t>
            </w:r>
          </w:p>
        </w:tc>
      </w:tr>
      <w:tr w:rsidR="0015001D" w:rsidRPr="00BF597A" w14:paraId="32B37407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46923F0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orosphaerul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466AF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0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68341FC3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13</w:t>
            </w:r>
          </w:p>
        </w:tc>
      </w:tr>
      <w:tr w:rsidR="0015001D" w:rsidRPr="00BF597A" w14:paraId="056AFC33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976F182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Filamoeb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CE35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0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6CC2BA1E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16</w:t>
            </w:r>
          </w:p>
        </w:tc>
      </w:tr>
      <w:tr w:rsidR="0015001D" w:rsidRPr="00BF597A" w14:paraId="0799C2B8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459E832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uncultured_eukaryot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DC4CB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0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4EE378AF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13</w:t>
            </w:r>
          </w:p>
        </w:tc>
      </w:tr>
      <w:tr w:rsidR="0015001D" w:rsidRPr="00BF597A" w14:paraId="486689FF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0CFCAF6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Mortierell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A0919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2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4C2BD3BB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1</w:t>
            </w:r>
          </w:p>
        </w:tc>
      </w:tr>
      <w:tr w:rsidR="0015001D" w:rsidRPr="00BF597A" w14:paraId="65062D36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0C8C60B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uncultured Agarical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255A2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447C0630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5</w:t>
            </w:r>
          </w:p>
        </w:tc>
      </w:tr>
      <w:tr w:rsidR="0015001D" w:rsidRPr="00BF597A" w14:paraId="64AD3041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9015F49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uncultured Cercomonadidae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1583A" w14:textId="77777777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22926158" w14:textId="77777777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1</w:t>
            </w:r>
          </w:p>
        </w:tc>
      </w:tr>
      <w:tr w:rsidR="0015001D" w:rsidRPr="00BF597A" w14:paraId="678B2CA0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3210BCC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LKM1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E7751" w14:textId="7726496F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56</w:t>
            </w:r>
            <w:r w:rsidR="00236615"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5CC4089C" w14:textId="389B4BCE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64</w:t>
            </w:r>
            <w:r w:rsidR="008D6C1C"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</w:tr>
      <w:tr w:rsidR="0015001D" w:rsidRPr="00BF597A" w14:paraId="7C7FC375" w14:textId="77777777" w:rsidTr="00F30A52">
        <w:tblPrEx>
          <w:jc w:val="left"/>
        </w:tblPrEx>
        <w:trPr>
          <w:trHeight w:val="300"/>
        </w:trPr>
        <w:tc>
          <w:tcPr>
            <w:tcW w:w="3114" w:type="dxa"/>
            <w:gridSpan w:val="2"/>
            <w:tcBorders>
              <w:top w:val="nil"/>
              <w:right w:val="nil"/>
            </w:tcBorders>
            <w:noWrap/>
            <w:hideMark/>
          </w:tcPr>
          <w:p w14:paraId="613BDBCD" w14:textId="77777777" w:rsidR="0015001D" w:rsidRPr="00BF597A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Hygrocybe</w:t>
            </w: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noWrap/>
            <w:hideMark/>
          </w:tcPr>
          <w:p w14:paraId="506C33F8" w14:textId="23EDABE5" w:rsidR="0015001D" w:rsidRPr="00BF597A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67</w:t>
            </w:r>
            <w:r w:rsidR="00236615"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  <w:tc>
          <w:tcPr>
            <w:tcW w:w="2928" w:type="dxa"/>
            <w:tcBorders>
              <w:top w:val="nil"/>
              <w:left w:val="nil"/>
            </w:tcBorders>
            <w:noWrap/>
            <w:hideMark/>
          </w:tcPr>
          <w:p w14:paraId="62128B88" w14:textId="77BE8230" w:rsidR="0015001D" w:rsidRPr="00BF597A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67</w:t>
            </w:r>
            <w:r w:rsidR="003A74CA" w:rsidRPr="00BF597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</w:tr>
    </w:tbl>
    <w:bookmarkEnd w:id="1"/>
    <w:p w14:paraId="6809EF3F" w14:textId="4F0908C1" w:rsidR="00454348" w:rsidRPr="00BF597A" w:rsidRDefault="0061440A" w:rsidP="00104960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</w:rPr>
        <w:t>Table S</w:t>
      </w:r>
      <w:r w:rsidR="001766E6" w:rsidRPr="00BF597A">
        <w:rPr>
          <w:rFonts w:ascii="Times New Roman" w:hAnsi="Times New Roman" w:cs="Times New Roman"/>
        </w:rPr>
        <w:t xml:space="preserve">: Kendall correlation coefficient for the enriched </w:t>
      </w:r>
      <w:r w:rsidR="00104960" w:rsidRPr="00BF597A">
        <w:rPr>
          <w:rFonts w:ascii="Times New Roman" w:hAnsi="Times New Roman" w:cs="Times New Roman"/>
        </w:rPr>
        <w:t>eukaryotic</w:t>
      </w:r>
      <w:r w:rsidR="001766E6" w:rsidRPr="00BF597A">
        <w:rPr>
          <w:rFonts w:ascii="Times New Roman" w:hAnsi="Times New Roman" w:cs="Times New Roman"/>
        </w:rPr>
        <w:t xml:space="preserve"> genera abundance regarding Burkholderia and Sphingobium abundances</w:t>
      </w:r>
      <w:r w:rsidR="00104960" w:rsidRPr="00BF597A">
        <w:rPr>
          <w:rFonts w:ascii="Times New Roman" w:hAnsi="Times New Roman" w:cs="Times New Roman"/>
        </w:rPr>
        <w:t xml:space="preserve"> in ST soil</w:t>
      </w:r>
      <w:r w:rsidR="001766E6" w:rsidRPr="00BF597A">
        <w:rPr>
          <w:rFonts w:ascii="Times New Roman" w:hAnsi="Times New Roman" w:cs="Times New Roman"/>
        </w:rPr>
        <w:t>.</w:t>
      </w:r>
      <w:r w:rsidR="007E1581" w:rsidRPr="00BF597A">
        <w:rPr>
          <w:rFonts w:ascii="Times New Roman" w:hAnsi="Times New Roman" w:cs="Times New Roman"/>
        </w:rPr>
        <w:t xml:space="preserve">  *</w:t>
      </w:r>
      <w:r w:rsidR="007E1581" w:rsidRPr="00BF597A">
        <w:rPr>
          <w:rFonts w:ascii="Times New Roman" w:hAnsi="Times New Roman" w:cs="Times New Roman"/>
          <w:i/>
          <w:iCs/>
        </w:rPr>
        <w:t>p &lt;</w:t>
      </w:r>
      <w:r w:rsidR="007E1581" w:rsidRPr="00BF597A">
        <w:rPr>
          <w:rFonts w:ascii="Times New Roman" w:hAnsi="Times New Roman" w:cs="Times New Roman"/>
        </w:rPr>
        <w:t xml:space="preserve"> 0.05, **</w:t>
      </w:r>
      <w:r w:rsidR="007E1581" w:rsidRPr="00BF597A">
        <w:rPr>
          <w:rFonts w:ascii="Times New Roman" w:hAnsi="Times New Roman" w:cs="Times New Roman"/>
          <w:i/>
          <w:iCs/>
        </w:rPr>
        <w:t>p &lt;</w:t>
      </w:r>
      <w:r w:rsidR="007E1581" w:rsidRPr="00BF597A">
        <w:rPr>
          <w:rFonts w:ascii="Times New Roman" w:hAnsi="Times New Roman" w:cs="Times New Roman"/>
        </w:rPr>
        <w:t xml:space="preserve"> 0.01, </w:t>
      </w:r>
      <w:r w:rsidR="007E1581" w:rsidRPr="00BF597A">
        <w:rPr>
          <w:rFonts w:ascii="Times New Roman" w:hAnsi="Times New Roman" w:cs="Times New Roman"/>
          <w:i/>
          <w:iCs/>
        </w:rPr>
        <w:t>***p &lt;</w:t>
      </w:r>
      <w:r w:rsidR="007E1581" w:rsidRPr="00BF597A">
        <w:rPr>
          <w:rFonts w:ascii="Times New Roman" w:hAnsi="Times New Roman" w:cs="Times New Roman"/>
        </w:rPr>
        <w:t xml:space="preserve"> 0.001.</w:t>
      </w:r>
    </w:p>
    <w:tbl>
      <w:tblPr>
        <w:tblStyle w:val="Tablaconcuadrcula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425"/>
        <w:gridCol w:w="2742"/>
        <w:gridCol w:w="2928"/>
      </w:tblGrid>
      <w:tr w:rsidR="00115C46" w:rsidRPr="00BF597A" w14:paraId="73EEB725" w14:textId="77777777" w:rsidTr="007720CC">
        <w:trPr>
          <w:trHeight w:val="288"/>
          <w:jc w:val="center"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noWrap/>
          </w:tcPr>
          <w:p w14:paraId="3D418229" w14:textId="77777777" w:rsidR="00115C46" w:rsidRPr="00BF597A" w:rsidRDefault="00115C46" w:rsidP="007720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6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152B2A93" w14:textId="77777777" w:rsidR="00115C46" w:rsidRPr="00BF597A" w:rsidRDefault="00115C46" w:rsidP="007720CC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Correlation with Burkolderia abundance</w:t>
            </w:r>
          </w:p>
        </w:tc>
        <w:tc>
          <w:tcPr>
            <w:tcW w:w="2928" w:type="dxa"/>
            <w:tcBorders>
              <w:left w:val="nil"/>
              <w:bottom w:val="single" w:sz="4" w:space="0" w:color="auto"/>
            </w:tcBorders>
            <w:noWrap/>
          </w:tcPr>
          <w:p w14:paraId="340D0E6A" w14:textId="77777777" w:rsidR="00115C46" w:rsidRPr="00BF597A" w:rsidRDefault="00115C46" w:rsidP="007720CC">
            <w:pPr>
              <w:jc w:val="center"/>
              <w:rPr>
                <w:rFonts w:ascii="Times New Roman" w:hAnsi="Times New Roman" w:cs="Times New Roman"/>
              </w:rPr>
            </w:pPr>
            <w:r w:rsidRPr="00BF597A">
              <w:rPr>
                <w:rFonts w:ascii="Times New Roman" w:hAnsi="Times New Roman" w:cs="Times New Roman"/>
              </w:rPr>
              <w:t>Correlation with Sphingobium abundace</w:t>
            </w:r>
          </w:p>
        </w:tc>
      </w:tr>
      <w:tr w:rsidR="0061440A" w:rsidRPr="00BF597A" w14:paraId="34C4DF74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bottom w:val="nil"/>
              <w:right w:val="nil"/>
            </w:tcBorders>
            <w:noWrap/>
          </w:tcPr>
          <w:p w14:paraId="27F500F3" w14:textId="46835875" w:rsidR="0061440A" w:rsidRPr="00BF597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</w:rPr>
              <w:t>D3P05A02</w:t>
            </w:r>
          </w:p>
        </w:tc>
        <w:tc>
          <w:tcPr>
            <w:tcW w:w="27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D324383" w14:textId="4425A6D6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43</w:t>
            </w:r>
          </w:p>
        </w:tc>
        <w:tc>
          <w:tcPr>
            <w:tcW w:w="2928" w:type="dxa"/>
            <w:tcBorders>
              <w:left w:val="nil"/>
              <w:bottom w:val="nil"/>
            </w:tcBorders>
            <w:noWrap/>
            <w:vAlign w:val="bottom"/>
          </w:tcPr>
          <w:p w14:paraId="0C55059C" w14:textId="785AFBA0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64</w:t>
            </w:r>
            <w:r w:rsidR="00CD35FD" w:rsidRPr="00BF597A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1440A" w:rsidRPr="00BF597A" w14:paraId="3D489C8C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7FBD3E4D" w14:textId="64FFC435" w:rsidR="0061440A" w:rsidRPr="00BF597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</w:rPr>
              <w:t>Spumell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C1606" w14:textId="49F5B783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3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CB59601" w14:textId="728DF022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29</w:t>
            </w:r>
          </w:p>
        </w:tc>
      </w:tr>
      <w:tr w:rsidR="0061440A" w:rsidRPr="00BF597A" w14:paraId="103EFB99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25AA8E30" w14:textId="12573ADC" w:rsidR="0061440A" w:rsidRPr="00BF597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</w:rPr>
              <w:t>Lobochlamy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D8D6C" w14:textId="4A42367F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2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7C734BC" w14:textId="69318093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21</w:t>
            </w:r>
          </w:p>
        </w:tc>
      </w:tr>
      <w:tr w:rsidR="0061440A" w:rsidRPr="00BF597A" w14:paraId="5A298F3F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5B46D441" w14:textId="1A51778A" w:rsidR="0061440A" w:rsidRPr="00BF597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</w:rPr>
              <w:t>Colpod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999E1" w14:textId="2B1E6A76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0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DA12587" w14:textId="48E6E94A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29</w:t>
            </w:r>
          </w:p>
        </w:tc>
      </w:tr>
      <w:tr w:rsidR="0061440A" w:rsidRPr="00BF597A" w14:paraId="0AE1B369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769509D" w14:textId="551BE034" w:rsidR="0061440A" w:rsidRPr="00BF597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</w:rPr>
              <w:t>Opisthonect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639A6" w14:textId="5D908D1B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0,2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71E925D" w14:textId="0D821AC1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0,24</w:t>
            </w:r>
          </w:p>
        </w:tc>
      </w:tr>
      <w:tr w:rsidR="0061440A" w:rsidRPr="00BF597A" w14:paraId="00ADB3A9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FAC6A69" w14:textId="615D29E2" w:rsidR="0061440A" w:rsidRPr="00BF597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</w:rPr>
              <w:t>Chlamydomyx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AF883" w14:textId="53491EB3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C9CA689" w14:textId="372BA8E5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</w:tr>
      <w:tr w:rsidR="0061440A" w:rsidRPr="00BF597A" w14:paraId="7DCBCC07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356FCD5A" w14:textId="461371EA" w:rsidR="0061440A" w:rsidRPr="00BF597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</w:rPr>
              <w:t>Filamoeba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5C798" w14:textId="20FB3A4D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0,7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D66DA26" w14:textId="60F85F08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</w:tr>
      <w:tr w:rsidR="0061440A" w:rsidRPr="00BF597A" w14:paraId="2145E02F" w14:textId="77777777" w:rsidTr="0031114F">
        <w:tblPrEx>
          <w:jc w:val="left"/>
        </w:tblPrEx>
        <w:trPr>
          <w:trHeight w:val="300"/>
        </w:trPr>
        <w:tc>
          <w:tcPr>
            <w:tcW w:w="3114" w:type="dxa"/>
            <w:gridSpan w:val="2"/>
            <w:tcBorders>
              <w:top w:val="nil"/>
              <w:right w:val="nil"/>
            </w:tcBorders>
            <w:noWrap/>
          </w:tcPr>
          <w:p w14:paraId="0E5F1BC9" w14:textId="4F763055" w:rsidR="0061440A" w:rsidRPr="00BF597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</w:rPr>
              <w:t>D3P05A02</w:t>
            </w: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B9AF94" w14:textId="3362A58D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43</w:t>
            </w:r>
          </w:p>
        </w:tc>
        <w:tc>
          <w:tcPr>
            <w:tcW w:w="2928" w:type="dxa"/>
            <w:tcBorders>
              <w:top w:val="nil"/>
              <w:left w:val="nil"/>
            </w:tcBorders>
            <w:noWrap/>
            <w:vAlign w:val="bottom"/>
          </w:tcPr>
          <w:p w14:paraId="7B91BE7E" w14:textId="6A75DE6C" w:rsidR="0061440A" w:rsidRPr="00BF597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BF597A">
              <w:rPr>
                <w:rFonts w:ascii="Times New Roman" w:hAnsi="Times New Roman" w:cs="Times New Roman"/>
                <w:color w:val="000000"/>
              </w:rPr>
              <w:t>-0,64</w:t>
            </w:r>
          </w:p>
        </w:tc>
      </w:tr>
    </w:tbl>
    <w:p w14:paraId="1C44176D" w14:textId="0169A21A" w:rsidR="0061440A" w:rsidRPr="00BF597A" w:rsidRDefault="0061440A" w:rsidP="00104960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BF597A">
        <w:rPr>
          <w:rFonts w:ascii="Times New Roman" w:hAnsi="Times New Roman" w:cs="Times New Roman"/>
        </w:rPr>
        <w:t>Table S5</w:t>
      </w:r>
      <w:r w:rsidR="001766E6" w:rsidRPr="00BF597A">
        <w:rPr>
          <w:rFonts w:ascii="Times New Roman" w:hAnsi="Times New Roman" w:cs="Times New Roman"/>
        </w:rPr>
        <w:t xml:space="preserve">: Kendall correlation coefficient for the enriched </w:t>
      </w:r>
      <w:r w:rsidR="00104960" w:rsidRPr="00BF597A">
        <w:rPr>
          <w:rFonts w:ascii="Times New Roman" w:hAnsi="Times New Roman" w:cs="Times New Roman"/>
        </w:rPr>
        <w:t xml:space="preserve">eukaryotic </w:t>
      </w:r>
      <w:r w:rsidR="001766E6" w:rsidRPr="00BF597A">
        <w:rPr>
          <w:rFonts w:ascii="Times New Roman" w:hAnsi="Times New Roman" w:cs="Times New Roman"/>
        </w:rPr>
        <w:t>genera abundance regarding Burkholderia and Sphingobium abundances</w:t>
      </w:r>
      <w:r w:rsidR="00104960" w:rsidRPr="00BF597A">
        <w:rPr>
          <w:rFonts w:ascii="Times New Roman" w:hAnsi="Times New Roman" w:cs="Times New Roman"/>
        </w:rPr>
        <w:t xml:space="preserve"> in LT soil</w:t>
      </w:r>
      <w:r w:rsidR="001766E6" w:rsidRPr="00BF597A">
        <w:rPr>
          <w:rFonts w:ascii="Times New Roman" w:hAnsi="Times New Roman" w:cs="Times New Roman"/>
        </w:rPr>
        <w:t>.</w:t>
      </w:r>
      <w:r w:rsidR="007E1581" w:rsidRPr="00BF597A">
        <w:rPr>
          <w:rFonts w:ascii="Times New Roman" w:hAnsi="Times New Roman" w:cs="Times New Roman"/>
        </w:rPr>
        <w:t xml:space="preserve"> *</w:t>
      </w:r>
      <w:r w:rsidR="007E1581" w:rsidRPr="00BF597A">
        <w:rPr>
          <w:rFonts w:ascii="Times New Roman" w:hAnsi="Times New Roman" w:cs="Times New Roman"/>
          <w:i/>
          <w:iCs/>
        </w:rPr>
        <w:t>p &lt;</w:t>
      </w:r>
      <w:r w:rsidR="007E1581" w:rsidRPr="00BF597A">
        <w:rPr>
          <w:rFonts w:ascii="Times New Roman" w:hAnsi="Times New Roman" w:cs="Times New Roman"/>
        </w:rPr>
        <w:t xml:space="preserve"> 0.05, **</w:t>
      </w:r>
      <w:r w:rsidR="007E1581" w:rsidRPr="00BF597A">
        <w:rPr>
          <w:rFonts w:ascii="Times New Roman" w:hAnsi="Times New Roman" w:cs="Times New Roman"/>
          <w:i/>
          <w:iCs/>
        </w:rPr>
        <w:t>p &lt;</w:t>
      </w:r>
      <w:r w:rsidR="007E1581" w:rsidRPr="00BF597A">
        <w:rPr>
          <w:rFonts w:ascii="Times New Roman" w:hAnsi="Times New Roman" w:cs="Times New Roman"/>
        </w:rPr>
        <w:t xml:space="preserve"> 0.01, </w:t>
      </w:r>
      <w:r w:rsidR="007E1581" w:rsidRPr="00BF597A">
        <w:rPr>
          <w:rFonts w:ascii="Times New Roman" w:hAnsi="Times New Roman" w:cs="Times New Roman"/>
          <w:i/>
          <w:iCs/>
        </w:rPr>
        <w:t>***p &lt;</w:t>
      </w:r>
      <w:r w:rsidR="007E1581" w:rsidRPr="00BF597A">
        <w:rPr>
          <w:rFonts w:ascii="Times New Roman" w:hAnsi="Times New Roman" w:cs="Times New Roman"/>
        </w:rPr>
        <w:t xml:space="preserve"> 0.001.</w:t>
      </w:r>
    </w:p>
    <w:p w14:paraId="433921FA" w14:textId="77777777" w:rsidR="0061440A" w:rsidRPr="00112F2A" w:rsidRDefault="0061440A" w:rsidP="008954A5">
      <w:pPr>
        <w:spacing w:line="360" w:lineRule="auto"/>
        <w:jc w:val="both"/>
        <w:rPr>
          <w:rFonts w:ascii="Times New Roman" w:hAnsi="Times New Roman" w:cs="Times New Roman"/>
        </w:rPr>
      </w:pPr>
    </w:p>
    <w:sectPr w:rsidR="0061440A" w:rsidRPr="00112F2A" w:rsidSect="00640BBD">
      <w:pgSz w:w="11906" w:h="16838"/>
      <w:pgMar w:top="720" w:right="1134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63"/>
    <w:rsid w:val="000044A7"/>
    <w:rsid w:val="00014199"/>
    <w:rsid w:val="0003560B"/>
    <w:rsid w:val="00036993"/>
    <w:rsid w:val="00057EDF"/>
    <w:rsid w:val="00060BC7"/>
    <w:rsid w:val="00066EA1"/>
    <w:rsid w:val="000677DC"/>
    <w:rsid w:val="000D053A"/>
    <w:rsid w:val="000E3F5F"/>
    <w:rsid w:val="00104960"/>
    <w:rsid w:val="00112F2A"/>
    <w:rsid w:val="00115C46"/>
    <w:rsid w:val="00140800"/>
    <w:rsid w:val="0015001D"/>
    <w:rsid w:val="00164629"/>
    <w:rsid w:val="001766E6"/>
    <w:rsid w:val="00180CDE"/>
    <w:rsid w:val="001D52EF"/>
    <w:rsid w:val="001F1DB1"/>
    <w:rsid w:val="00207BD3"/>
    <w:rsid w:val="002171D1"/>
    <w:rsid w:val="00236615"/>
    <w:rsid w:val="00237C8A"/>
    <w:rsid w:val="00240442"/>
    <w:rsid w:val="00273414"/>
    <w:rsid w:val="00275A30"/>
    <w:rsid w:val="00275D15"/>
    <w:rsid w:val="002A7597"/>
    <w:rsid w:val="002C1DB8"/>
    <w:rsid w:val="002D284A"/>
    <w:rsid w:val="00314377"/>
    <w:rsid w:val="00357095"/>
    <w:rsid w:val="00362F1B"/>
    <w:rsid w:val="00364CC4"/>
    <w:rsid w:val="003676C0"/>
    <w:rsid w:val="00376E3C"/>
    <w:rsid w:val="003862B8"/>
    <w:rsid w:val="003936BF"/>
    <w:rsid w:val="00395C37"/>
    <w:rsid w:val="003A74CA"/>
    <w:rsid w:val="003B5E99"/>
    <w:rsid w:val="003E1331"/>
    <w:rsid w:val="004148A5"/>
    <w:rsid w:val="00432780"/>
    <w:rsid w:val="004516EC"/>
    <w:rsid w:val="00454348"/>
    <w:rsid w:val="004607B3"/>
    <w:rsid w:val="004D3F71"/>
    <w:rsid w:val="00517F53"/>
    <w:rsid w:val="00550095"/>
    <w:rsid w:val="00575C89"/>
    <w:rsid w:val="00580317"/>
    <w:rsid w:val="0059393F"/>
    <w:rsid w:val="005972B4"/>
    <w:rsid w:val="005C2F34"/>
    <w:rsid w:val="005C737E"/>
    <w:rsid w:val="005D604F"/>
    <w:rsid w:val="0061440A"/>
    <w:rsid w:val="00632D7F"/>
    <w:rsid w:val="006340A6"/>
    <w:rsid w:val="00640BBD"/>
    <w:rsid w:val="00665EE8"/>
    <w:rsid w:val="00685163"/>
    <w:rsid w:val="006965B9"/>
    <w:rsid w:val="006B0DA7"/>
    <w:rsid w:val="006C51F6"/>
    <w:rsid w:val="006C5812"/>
    <w:rsid w:val="006D3F5D"/>
    <w:rsid w:val="006D466E"/>
    <w:rsid w:val="006D55B8"/>
    <w:rsid w:val="006E0F9F"/>
    <w:rsid w:val="006E7ECC"/>
    <w:rsid w:val="0074438D"/>
    <w:rsid w:val="007648C7"/>
    <w:rsid w:val="00781765"/>
    <w:rsid w:val="00795F0D"/>
    <w:rsid w:val="007A1462"/>
    <w:rsid w:val="007B31E5"/>
    <w:rsid w:val="007C01CC"/>
    <w:rsid w:val="007C5897"/>
    <w:rsid w:val="007D1EB4"/>
    <w:rsid w:val="007E1581"/>
    <w:rsid w:val="00866F77"/>
    <w:rsid w:val="008954A5"/>
    <w:rsid w:val="008957EB"/>
    <w:rsid w:val="00896C03"/>
    <w:rsid w:val="008A5C28"/>
    <w:rsid w:val="008C29C6"/>
    <w:rsid w:val="008C50A9"/>
    <w:rsid w:val="008D6C1C"/>
    <w:rsid w:val="008E6F73"/>
    <w:rsid w:val="008F67C2"/>
    <w:rsid w:val="00906B02"/>
    <w:rsid w:val="0091764A"/>
    <w:rsid w:val="00922AFC"/>
    <w:rsid w:val="00935EA4"/>
    <w:rsid w:val="00936B1C"/>
    <w:rsid w:val="00937E3B"/>
    <w:rsid w:val="009504AB"/>
    <w:rsid w:val="0098429D"/>
    <w:rsid w:val="00984752"/>
    <w:rsid w:val="009B0D8D"/>
    <w:rsid w:val="009B11C5"/>
    <w:rsid w:val="009B7D42"/>
    <w:rsid w:val="009F12EF"/>
    <w:rsid w:val="009F43A2"/>
    <w:rsid w:val="009F4A6B"/>
    <w:rsid w:val="00A0588A"/>
    <w:rsid w:val="00A11DA1"/>
    <w:rsid w:val="00A40E74"/>
    <w:rsid w:val="00A74D6A"/>
    <w:rsid w:val="00A93AE3"/>
    <w:rsid w:val="00AA6B3C"/>
    <w:rsid w:val="00AC4BD3"/>
    <w:rsid w:val="00AE6845"/>
    <w:rsid w:val="00AF5C8C"/>
    <w:rsid w:val="00B27089"/>
    <w:rsid w:val="00B34F50"/>
    <w:rsid w:val="00B63586"/>
    <w:rsid w:val="00B660BF"/>
    <w:rsid w:val="00B71605"/>
    <w:rsid w:val="00B800C6"/>
    <w:rsid w:val="00BA594E"/>
    <w:rsid w:val="00BB3459"/>
    <w:rsid w:val="00BF597A"/>
    <w:rsid w:val="00C16B2C"/>
    <w:rsid w:val="00C339CA"/>
    <w:rsid w:val="00C63FAE"/>
    <w:rsid w:val="00CD1788"/>
    <w:rsid w:val="00CD35FD"/>
    <w:rsid w:val="00CD3A4D"/>
    <w:rsid w:val="00D17B91"/>
    <w:rsid w:val="00D326F4"/>
    <w:rsid w:val="00D47435"/>
    <w:rsid w:val="00D80821"/>
    <w:rsid w:val="00D81E8D"/>
    <w:rsid w:val="00D906A0"/>
    <w:rsid w:val="00D97296"/>
    <w:rsid w:val="00DA177A"/>
    <w:rsid w:val="00DC32AE"/>
    <w:rsid w:val="00DE3CFD"/>
    <w:rsid w:val="00DF0BA5"/>
    <w:rsid w:val="00DF102A"/>
    <w:rsid w:val="00E32EA1"/>
    <w:rsid w:val="00E47299"/>
    <w:rsid w:val="00E51AE5"/>
    <w:rsid w:val="00E56068"/>
    <w:rsid w:val="00E565F9"/>
    <w:rsid w:val="00EA401D"/>
    <w:rsid w:val="00EA75F9"/>
    <w:rsid w:val="00EE4A2B"/>
    <w:rsid w:val="00EF405D"/>
    <w:rsid w:val="00F238F4"/>
    <w:rsid w:val="00F30A52"/>
    <w:rsid w:val="00F413CC"/>
    <w:rsid w:val="00F46EA8"/>
    <w:rsid w:val="00F5379D"/>
    <w:rsid w:val="00F56999"/>
    <w:rsid w:val="00F76956"/>
    <w:rsid w:val="00F9054B"/>
    <w:rsid w:val="00FC5C6D"/>
    <w:rsid w:val="00FE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2BA1B"/>
  <w15:chartTrackingRefBased/>
  <w15:docId w15:val="{99A91BC4-D847-4433-A5B8-CFAF596C7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C4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7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7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7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1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5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1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5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4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6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4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1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4</TotalTime>
  <Pages>5</Pages>
  <Words>699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Emanuel Nieto</dc:creator>
  <cp:keywords/>
  <dc:description/>
  <cp:lastModifiedBy>Esteban Emanuel Nieto</cp:lastModifiedBy>
  <cp:revision>138</cp:revision>
  <cp:lastPrinted>2024-04-02T14:51:00Z</cp:lastPrinted>
  <dcterms:created xsi:type="dcterms:W3CDTF">2024-01-10T01:17:00Z</dcterms:created>
  <dcterms:modified xsi:type="dcterms:W3CDTF">2024-06-25T11:36:00Z</dcterms:modified>
</cp:coreProperties>
</file>